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B32F62" w14:textId="3C2DBD69" w:rsidR="004C2508" w:rsidRDefault="004C2508" w:rsidP="004C2508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Hlk139759245"/>
      <w:r w:rsidRPr="00E66619">
        <w:rPr>
          <w:rFonts w:ascii="Times New Roman" w:hAnsi="Times New Roman" w:cs="Times New Roman"/>
          <w:b/>
          <w:bCs/>
          <w:sz w:val="28"/>
          <w:szCs w:val="28"/>
        </w:rPr>
        <w:t>Artificial intelligenc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e, ChatGPT </w:t>
      </w:r>
      <w:r w:rsidRPr="00E66619">
        <w:rPr>
          <w:rFonts w:ascii="Times New Roman" w:hAnsi="Times New Roman" w:cs="Times New Roman"/>
          <w:b/>
          <w:bCs/>
          <w:sz w:val="28"/>
          <w:szCs w:val="28"/>
        </w:rPr>
        <w:t xml:space="preserve">and 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use of </w:t>
      </w:r>
      <w:r w:rsidRPr="00E66619">
        <w:rPr>
          <w:rFonts w:ascii="Times New Roman" w:hAnsi="Times New Roman" w:cs="Times New Roman"/>
          <w:b/>
          <w:bCs/>
          <w:sz w:val="28"/>
          <w:szCs w:val="28"/>
        </w:rPr>
        <w:t xml:space="preserve">social media by Chinese students and </w:t>
      </w:r>
      <w:r>
        <w:rPr>
          <w:rFonts w:ascii="Times New Roman" w:hAnsi="Times New Roman" w:cs="Times New Roman"/>
          <w:b/>
          <w:bCs/>
          <w:sz w:val="28"/>
          <w:szCs w:val="28"/>
        </w:rPr>
        <w:t>their</w:t>
      </w:r>
      <w:r w:rsidRPr="00E66619">
        <w:rPr>
          <w:rFonts w:ascii="Times New Roman" w:hAnsi="Times New Roman" w:cs="Times New Roman"/>
          <w:b/>
          <w:bCs/>
          <w:sz w:val="28"/>
          <w:szCs w:val="28"/>
        </w:rPr>
        <w:t xml:space="preserve"> impact on their academic and mental health</w:t>
      </w:r>
    </w:p>
    <w:p w14:paraId="41C833E5" w14:textId="77777777" w:rsidR="004C2508" w:rsidRPr="00E66619" w:rsidRDefault="004C2508" w:rsidP="004C2508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bookmarkEnd w:id="0"/>
    <w:p w14:paraId="3C62CE0C" w14:textId="7FBD2374" w:rsidR="00083032" w:rsidRPr="00593969" w:rsidRDefault="00083032" w:rsidP="004C2508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 w:rsidRPr="00083032">
        <w:rPr>
          <w:rFonts w:ascii="Times New Roman" w:hAnsi="Times New Roman" w:cs="Times New Roman"/>
          <w:b/>
          <w:sz w:val="24"/>
          <w:szCs w:val="24"/>
        </w:rPr>
        <w:t>Note:</w:t>
      </w:r>
      <w:r w:rsidRPr="00083032">
        <w:rPr>
          <w:rFonts w:ascii="Times New Roman" w:hAnsi="Times New Roman" w:cs="Times New Roman"/>
          <w:sz w:val="24"/>
          <w:szCs w:val="24"/>
        </w:rPr>
        <w:t xml:space="preserve"> I am conducting research as a student of PhD in Management Sciences and Engineering </w:t>
      </w:r>
      <w:r w:rsidRPr="00083032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School of Economics and Management, Beijing University of Technology, Beijing China.</w:t>
      </w:r>
      <w:r w:rsidRPr="00083032">
        <w:rPr>
          <w:rFonts w:ascii="Times New Roman" w:hAnsi="Times New Roman" w:cs="Times New Roman"/>
          <w:sz w:val="24"/>
          <w:szCs w:val="24"/>
        </w:rPr>
        <w:t xml:space="preserve"> I am conducting research on </w:t>
      </w:r>
      <w:r w:rsidRPr="004C2508">
        <w:rPr>
          <w:rFonts w:ascii="Times New Roman" w:hAnsi="Times New Roman" w:cs="Times New Roman"/>
          <w:b/>
          <w:bCs/>
          <w:sz w:val="24"/>
          <w:szCs w:val="24"/>
        </w:rPr>
        <w:t>“</w:t>
      </w:r>
      <w:r w:rsidR="004C2508" w:rsidRPr="004C2508">
        <w:rPr>
          <w:rFonts w:ascii="Times New Roman" w:hAnsi="Times New Roman" w:cs="Times New Roman"/>
          <w:b/>
          <w:bCs/>
          <w:sz w:val="24"/>
          <w:szCs w:val="24"/>
        </w:rPr>
        <w:t>Artificial intelligence, ChatGPT and use of social media by Chinese students and their impact on their academic and mental health</w:t>
      </w:r>
      <w:r w:rsidRPr="004C2508">
        <w:rPr>
          <w:rFonts w:ascii="Times New Roman" w:hAnsi="Times New Roman" w:cs="Times New Roman"/>
          <w:b/>
          <w:bCs/>
          <w:sz w:val="24"/>
          <w:szCs w:val="24"/>
        </w:rPr>
        <w:t>”.</w:t>
      </w:r>
      <w:r w:rsidRPr="00083032">
        <w:rPr>
          <w:rFonts w:ascii="Times New Roman" w:hAnsi="Times New Roman" w:cs="Times New Roman"/>
          <w:sz w:val="24"/>
          <w:szCs w:val="24"/>
        </w:rPr>
        <w:t xml:space="preserve"> You are requested to spare your precious time to complete this survey. Your specific answers will be completely anonymous &amp; confidential, but your views, in combination with those of others, are extremely important. Your cooperation is highly appreciated. Thanks once again for your time and cooperation. </w:t>
      </w:r>
    </w:p>
    <w:p w14:paraId="03023D0B" w14:textId="77777777" w:rsidR="00083032" w:rsidRPr="00083032" w:rsidRDefault="00083032" w:rsidP="00083032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5878437" w14:textId="77777777" w:rsidR="00083032" w:rsidRPr="00D525B4" w:rsidRDefault="00083032" w:rsidP="00083032">
      <w:pPr>
        <w:spacing w:after="0" w:line="240" w:lineRule="auto"/>
        <w:jc w:val="both"/>
        <w:rPr>
          <w:rFonts w:ascii="Times New Roman" w:hAnsi="Times New Roman" w:cs="Times New Roman"/>
          <w:b/>
          <w:szCs w:val="24"/>
        </w:rPr>
      </w:pPr>
      <w:r w:rsidRPr="00D525B4">
        <w:rPr>
          <w:rFonts w:ascii="Times New Roman" w:hAnsi="Times New Roman" w:cs="Times New Roman"/>
          <w:b/>
          <w:szCs w:val="24"/>
        </w:rPr>
        <w:t>Section-1      Personal Memoranda</w:t>
      </w:r>
    </w:p>
    <w:p w14:paraId="2AE8145D" w14:textId="77777777" w:rsidR="00083032" w:rsidRPr="00D525B4" w:rsidRDefault="00083032" w:rsidP="00083032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szCs w:val="24"/>
        </w:rPr>
      </w:pPr>
      <w:r w:rsidRPr="00D525B4">
        <w:rPr>
          <w:rFonts w:ascii="Times New Roman" w:hAnsi="Times New Roman" w:cs="Times New Roman"/>
          <w:szCs w:val="24"/>
        </w:rPr>
        <w:t>Name (Optional)------------------------------------------------------------------------</w:t>
      </w:r>
    </w:p>
    <w:p w14:paraId="2461FA38" w14:textId="77777777" w:rsidR="00083032" w:rsidRPr="00D525B4" w:rsidRDefault="00083032" w:rsidP="00083032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="Times New Roman" w:hAnsi="Times New Roman" w:cs="Times New Roman"/>
          <w:szCs w:val="24"/>
        </w:rPr>
      </w:pPr>
      <w:r w:rsidRPr="00D525B4">
        <w:rPr>
          <w:rFonts w:ascii="Times New Roman" w:hAnsi="Times New Roman" w:cs="Times New Roman"/>
          <w:szCs w:val="24"/>
        </w:rPr>
        <w:t>Phone No (Optional)-------------------------------------------------------------------</w:t>
      </w:r>
    </w:p>
    <w:p w14:paraId="5DC9064A" w14:textId="77777777" w:rsidR="00083032" w:rsidRPr="00D525B4" w:rsidRDefault="00083032" w:rsidP="00083032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="Times New Roman" w:hAnsi="Times New Roman" w:cs="Times New Roman"/>
          <w:szCs w:val="24"/>
        </w:rPr>
      </w:pPr>
      <w:r w:rsidRPr="00D525B4">
        <w:rPr>
          <w:rFonts w:ascii="Times New Roman" w:hAnsi="Times New Roman" w:cs="Times New Roman"/>
          <w:szCs w:val="24"/>
        </w:rPr>
        <w:t>Email Address (Optional)---------------------------------------------------------------</w:t>
      </w:r>
    </w:p>
    <w:p w14:paraId="04033DD2" w14:textId="77777777" w:rsidR="00083032" w:rsidRPr="00D525B4" w:rsidRDefault="00083032" w:rsidP="00083032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="Times New Roman" w:hAnsi="Times New Roman" w:cs="Times New Roman"/>
          <w:szCs w:val="24"/>
        </w:rPr>
      </w:pPr>
      <w:r w:rsidRPr="00D525B4">
        <w:rPr>
          <w:rFonts w:ascii="Times New Roman" w:hAnsi="Times New Roman" w:cs="Times New Roman"/>
          <w:szCs w:val="24"/>
        </w:rPr>
        <w:t>Designation-------------------------------------------------------------------------------</w:t>
      </w:r>
    </w:p>
    <w:p w14:paraId="0B675B36" w14:textId="77777777" w:rsidR="00083032" w:rsidRPr="00D525B4" w:rsidRDefault="00083032" w:rsidP="00083032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="Times New Roman" w:hAnsi="Times New Roman" w:cs="Times New Roman"/>
          <w:szCs w:val="24"/>
        </w:rPr>
      </w:pPr>
      <w:r w:rsidRPr="00D525B4">
        <w:rPr>
          <w:rFonts w:ascii="Times New Roman" w:hAnsi="Times New Roman" w:cs="Times New Roman"/>
          <w:szCs w:val="24"/>
        </w:rPr>
        <w:t>Department--------------------------------------------------------------------------------</w:t>
      </w:r>
    </w:p>
    <w:p w14:paraId="1722E9C1" w14:textId="77777777" w:rsidR="00083032" w:rsidRPr="00D525B4" w:rsidRDefault="00083032" w:rsidP="00083032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="Times New Roman" w:hAnsi="Times New Roman" w:cs="Times New Roman"/>
          <w:szCs w:val="24"/>
        </w:rPr>
      </w:pPr>
      <w:r w:rsidRPr="00D525B4">
        <w:rPr>
          <w:rFonts w:ascii="Times New Roman" w:hAnsi="Times New Roman" w:cs="Times New Roman"/>
          <w:szCs w:val="24"/>
        </w:rPr>
        <w:t>Experience of working--------------------------------------------------------------------</w:t>
      </w:r>
    </w:p>
    <w:p w14:paraId="316E615D" w14:textId="77777777" w:rsidR="00083032" w:rsidRPr="00D525B4" w:rsidRDefault="00083032" w:rsidP="00083032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="Times New Roman" w:hAnsi="Times New Roman" w:cs="Times New Roman"/>
          <w:szCs w:val="24"/>
        </w:rPr>
      </w:pPr>
      <w:r w:rsidRPr="00D525B4">
        <w:rPr>
          <w:rFonts w:ascii="Times New Roman" w:hAnsi="Times New Roman" w:cs="Times New Roman"/>
          <w:szCs w:val="24"/>
        </w:rPr>
        <w:t>Qualification:</w:t>
      </w:r>
    </w:p>
    <w:p w14:paraId="7299F4DD" w14:textId="5AC4A3D3" w:rsidR="00083032" w:rsidRPr="00D525B4" w:rsidRDefault="00D6525F" w:rsidP="00083032">
      <w:pPr>
        <w:pStyle w:val="ListParagraph"/>
        <w:numPr>
          <w:ilvl w:val="0"/>
          <w:numId w:val="2"/>
        </w:numPr>
        <w:spacing w:line="240" w:lineRule="auto"/>
        <w:jc w:val="both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 xml:space="preserve">Intermediate </w:t>
      </w:r>
      <w:r w:rsidR="00083032" w:rsidRPr="00D525B4">
        <w:rPr>
          <w:rFonts w:ascii="Times New Roman" w:hAnsi="Times New Roman" w:cs="Times New Roman"/>
          <w:szCs w:val="24"/>
        </w:rPr>
        <w:t>-----------------------------------------------------------------------</w:t>
      </w:r>
    </w:p>
    <w:p w14:paraId="1753B873" w14:textId="54B09F7B" w:rsidR="00083032" w:rsidRPr="00D525B4" w:rsidRDefault="00D6525F" w:rsidP="00083032">
      <w:pPr>
        <w:pStyle w:val="ListParagraph"/>
        <w:numPr>
          <w:ilvl w:val="0"/>
          <w:numId w:val="2"/>
        </w:numPr>
        <w:spacing w:line="240" w:lineRule="auto"/>
        <w:jc w:val="both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 xml:space="preserve">Bachelor </w:t>
      </w:r>
      <w:r w:rsidR="00083032" w:rsidRPr="00D525B4">
        <w:rPr>
          <w:rFonts w:ascii="Times New Roman" w:hAnsi="Times New Roman" w:cs="Times New Roman"/>
          <w:szCs w:val="24"/>
        </w:rPr>
        <w:t>--------------------------------------------------------------</w:t>
      </w:r>
    </w:p>
    <w:p w14:paraId="01D7D87E" w14:textId="7953CA07" w:rsidR="00083032" w:rsidRPr="00D525B4" w:rsidRDefault="00D6525F" w:rsidP="00083032">
      <w:pPr>
        <w:pStyle w:val="ListParagraph"/>
        <w:numPr>
          <w:ilvl w:val="0"/>
          <w:numId w:val="2"/>
        </w:numPr>
        <w:spacing w:line="240" w:lineRule="auto"/>
        <w:jc w:val="both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Master</w:t>
      </w:r>
      <w:r w:rsidR="00083032" w:rsidRPr="00D525B4">
        <w:rPr>
          <w:rFonts w:ascii="Times New Roman" w:hAnsi="Times New Roman" w:cs="Times New Roman"/>
          <w:szCs w:val="24"/>
        </w:rPr>
        <w:t>-----------------------------------------------------------------------------</w:t>
      </w:r>
    </w:p>
    <w:p w14:paraId="181D1EC4" w14:textId="50D43C04" w:rsidR="00083032" w:rsidRPr="00D6525F" w:rsidRDefault="00D6525F" w:rsidP="00D6525F">
      <w:pPr>
        <w:pStyle w:val="ListParagraph"/>
        <w:numPr>
          <w:ilvl w:val="0"/>
          <w:numId w:val="2"/>
        </w:numPr>
        <w:spacing w:line="240" w:lineRule="auto"/>
        <w:jc w:val="both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Ph.D.</w:t>
      </w:r>
      <w:r w:rsidR="00083032" w:rsidRPr="00D525B4">
        <w:rPr>
          <w:rFonts w:ascii="Times New Roman" w:hAnsi="Times New Roman" w:cs="Times New Roman"/>
          <w:szCs w:val="24"/>
        </w:rPr>
        <w:t>----------------------------------------------------------------------------</w:t>
      </w:r>
    </w:p>
    <w:p w14:paraId="30320D83" w14:textId="77777777" w:rsidR="00083032" w:rsidRPr="00D525B4" w:rsidRDefault="00083032" w:rsidP="00083032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="Times New Roman" w:hAnsi="Times New Roman" w:cs="Times New Roman"/>
          <w:szCs w:val="24"/>
        </w:rPr>
      </w:pPr>
      <w:r w:rsidRPr="00D525B4">
        <w:rPr>
          <w:rFonts w:ascii="Times New Roman" w:hAnsi="Times New Roman" w:cs="Times New Roman"/>
          <w:szCs w:val="24"/>
        </w:rPr>
        <w:t xml:space="preserve">Gender of Respondent:    </w:t>
      </w:r>
    </w:p>
    <w:p w14:paraId="0B3D18EF" w14:textId="77777777" w:rsidR="00083032" w:rsidRPr="00D525B4" w:rsidRDefault="00083032" w:rsidP="00083032">
      <w:pPr>
        <w:pStyle w:val="ListParagraph"/>
        <w:numPr>
          <w:ilvl w:val="0"/>
          <w:numId w:val="3"/>
        </w:numPr>
        <w:spacing w:line="240" w:lineRule="auto"/>
        <w:jc w:val="both"/>
        <w:rPr>
          <w:rFonts w:ascii="Times New Roman" w:hAnsi="Times New Roman" w:cs="Times New Roman"/>
          <w:szCs w:val="24"/>
        </w:rPr>
      </w:pPr>
      <w:r w:rsidRPr="00D525B4">
        <w:rPr>
          <w:rFonts w:ascii="Times New Roman" w:hAnsi="Times New Roman" w:cs="Times New Roman"/>
          <w:szCs w:val="24"/>
        </w:rPr>
        <w:t>Male------------------------------------</w:t>
      </w:r>
    </w:p>
    <w:p w14:paraId="41F24118" w14:textId="790F4356" w:rsidR="00083032" w:rsidRDefault="00083032" w:rsidP="00083032">
      <w:pPr>
        <w:pStyle w:val="ListParagraph"/>
        <w:numPr>
          <w:ilvl w:val="0"/>
          <w:numId w:val="3"/>
        </w:numPr>
        <w:spacing w:line="240" w:lineRule="auto"/>
        <w:jc w:val="both"/>
        <w:rPr>
          <w:rFonts w:ascii="Times New Roman" w:hAnsi="Times New Roman" w:cs="Times New Roman"/>
          <w:szCs w:val="24"/>
        </w:rPr>
      </w:pPr>
      <w:r w:rsidRPr="00D525B4">
        <w:rPr>
          <w:rFonts w:ascii="Times New Roman" w:hAnsi="Times New Roman" w:cs="Times New Roman"/>
          <w:szCs w:val="24"/>
        </w:rPr>
        <w:t>Female---------------------------------</w:t>
      </w:r>
    </w:p>
    <w:p w14:paraId="59972AEF" w14:textId="10D164CF" w:rsidR="00D6525F" w:rsidRDefault="00D6525F" w:rsidP="00D6525F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 xml:space="preserve">Age </w:t>
      </w:r>
    </w:p>
    <w:p w14:paraId="4C150CD3" w14:textId="6F2C0626" w:rsidR="00D6525F" w:rsidRDefault="00D6525F" w:rsidP="00D6525F">
      <w:pPr>
        <w:pStyle w:val="ListParagraph"/>
        <w:numPr>
          <w:ilvl w:val="0"/>
          <w:numId w:val="9"/>
        </w:numPr>
        <w:spacing w:line="240" w:lineRule="auto"/>
        <w:jc w:val="both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18-24</w:t>
      </w:r>
    </w:p>
    <w:p w14:paraId="6570AECE" w14:textId="42306666" w:rsidR="00D6525F" w:rsidRDefault="00D6525F" w:rsidP="00D6525F">
      <w:pPr>
        <w:pStyle w:val="ListParagraph"/>
        <w:numPr>
          <w:ilvl w:val="0"/>
          <w:numId w:val="9"/>
        </w:numPr>
        <w:spacing w:line="240" w:lineRule="auto"/>
        <w:jc w:val="both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24-30</w:t>
      </w:r>
    </w:p>
    <w:p w14:paraId="7D4BABCD" w14:textId="577219EA" w:rsidR="00D6525F" w:rsidRPr="00D6525F" w:rsidRDefault="00D6525F" w:rsidP="00D6525F">
      <w:pPr>
        <w:pStyle w:val="ListParagraph"/>
        <w:numPr>
          <w:ilvl w:val="0"/>
          <w:numId w:val="9"/>
        </w:numPr>
        <w:spacing w:line="240" w:lineRule="auto"/>
        <w:jc w:val="both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30-36</w:t>
      </w:r>
    </w:p>
    <w:p w14:paraId="60444CD4" w14:textId="609CFD53" w:rsidR="004C2508" w:rsidRDefault="004C2508" w:rsidP="004C2508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Daily internet use</w:t>
      </w:r>
    </w:p>
    <w:p w14:paraId="01AF3CA9" w14:textId="1746CE12" w:rsidR="004C2508" w:rsidRDefault="004C2508" w:rsidP="004C2508">
      <w:pPr>
        <w:pStyle w:val="ListParagraph"/>
        <w:numPr>
          <w:ilvl w:val="0"/>
          <w:numId w:val="8"/>
        </w:numPr>
        <w:spacing w:line="240" w:lineRule="auto"/>
        <w:jc w:val="both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 xml:space="preserve">1-4 hours </w:t>
      </w:r>
    </w:p>
    <w:p w14:paraId="125C3F9D" w14:textId="103690D4" w:rsidR="004C2508" w:rsidRDefault="004C2508" w:rsidP="004C2508">
      <w:pPr>
        <w:pStyle w:val="ListParagraph"/>
        <w:numPr>
          <w:ilvl w:val="0"/>
          <w:numId w:val="8"/>
        </w:numPr>
        <w:spacing w:line="240" w:lineRule="auto"/>
        <w:jc w:val="both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 xml:space="preserve">4-8 hours </w:t>
      </w:r>
    </w:p>
    <w:p w14:paraId="667CE4DC" w14:textId="6B633FFA" w:rsidR="00D6525F" w:rsidRPr="00D6525F" w:rsidRDefault="004C2508" w:rsidP="00D6525F">
      <w:pPr>
        <w:pStyle w:val="ListParagraph"/>
        <w:numPr>
          <w:ilvl w:val="0"/>
          <w:numId w:val="8"/>
        </w:numPr>
        <w:spacing w:line="240" w:lineRule="auto"/>
        <w:jc w:val="both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More than 8 hours</w:t>
      </w:r>
    </w:p>
    <w:p w14:paraId="1F293687" w14:textId="599A53E1" w:rsidR="004C2508" w:rsidRDefault="00083032" w:rsidP="00083032">
      <w:pPr>
        <w:spacing w:line="240" w:lineRule="auto"/>
        <w:jc w:val="both"/>
        <w:rPr>
          <w:rFonts w:ascii="Times New Roman" w:hAnsi="Times New Roman" w:cs="Times New Roman"/>
          <w:b/>
          <w:szCs w:val="24"/>
        </w:rPr>
      </w:pPr>
      <w:r w:rsidRPr="00D525B4">
        <w:rPr>
          <w:rFonts w:ascii="Times New Roman" w:hAnsi="Times New Roman" w:cs="Times New Roman"/>
          <w:b/>
          <w:szCs w:val="24"/>
        </w:rPr>
        <w:t>Section – 2 (Please reply all the research questions.)</w:t>
      </w:r>
    </w:p>
    <w:p w14:paraId="03983756" w14:textId="3B3D976B" w:rsidR="00083032" w:rsidRPr="004A6156" w:rsidRDefault="004A6156" w:rsidP="00083032">
      <w:pPr>
        <w:pStyle w:val="ListParagraph"/>
        <w:numPr>
          <w:ilvl w:val="0"/>
          <w:numId w:val="5"/>
        </w:numPr>
        <w:spacing w:line="240" w:lineRule="auto"/>
        <w:jc w:val="both"/>
        <w:rPr>
          <w:rFonts w:ascii="Times New Roman" w:hAnsi="Times New Roman" w:cs="Times New Roman"/>
          <w:b/>
          <w:sz w:val="22"/>
          <w:szCs w:val="24"/>
        </w:rPr>
      </w:pPr>
      <w:r w:rsidRPr="004A6156">
        <w:rPr>
          <w:rFonts w:ascii="Times New Roman" w:hAnsi="Times New Roman" w:cs="Times New Roman"/>
          <w:b/>
          <w:szCs w:val="24"/>
        </w:rPr>
        <w:t>Artificial Intelligence</w:t>
      </w:r>
    </w:p>
    <w:tbl>
      <w:tblPr>
        <w:tblStyle w:val="TableGrid"/>
        <w:tblW w:w="10283" w:type="dxa"/>
        <w:tblInd w:w="-522" w:type="dxa"/>
        <w:tblLayout w:type="fixed"/>
        <w:tblLook w:val="0000" w:firstRow="0" w:lastRow="0" w:firstColumn="0" w:lastColumn="0" w:noHBand="0" w:noVBand="0"/>
      </w:tblPr>
      <w:tblGrid>
        <w:gridCol w:w="967"/>
        <w:gridCol w:w="3600"/>
        <w:gridCol w:w="1170"/>
        <w:gridCol w:w="1080"/>
        <w:gridCol w:w="1155"/>
        <w:gridCol w:w="1059"/>
        <w:gridCol w:w="1252"/>
      </w:tblGrid>
      <w:tr w:rsidR="00083032" w:rsidRPr="00D525B4" w14:paraId="7DD73CD6" w14:textId="77777777" w:rsidTr="00E03A3F">
        <w:trPr>
          <w:trHeight w:val="598"/>
        </w:trPr>
        <w:tc>
          <w:tcPr>
            <w:tcW w:w="4567" w:type="dxa"/>
            <w:gridSpan w:val="2"/>
          </w:tcPr>
          <w:p w14:paraId="018F9E16" w14:textId="77777777" w:rsidR="00083032" w:rsidRPr="00D525B4" w:rsidRDefault="00083032" w:rsidP="009C0F65">
            <w:pPr>
              <w:ind w:left="108"/>
              <w:jc w:val="both"/>
              <w:rPr>
                <w:rFonts w:ascii="Times New Roman" w:hAnsi="Times New Roman" w:cs="Times New Roman"/>
                <w:b/>
                <w:szCs w:val="24"/>
              </w:rPr>
            </w:pPr>
            <w:r w:rsidRPr="00D525B4">
              <w:rPr>
                <w:rFonts w:ascii="Times New Roman" w:hAnsi="Times New Roman" w:cs="Times New Roman"/>
                <w:b/>
                <w:szCs w:val="24"/>
              </w:rPr>
              <w:t>Encircle only one number from 1-5 that indicates your disagreement or agreement</w:t>
            </w:r>
          </w:p>
        </w:tc>
        <w:tc>
          <w:tcPr>
            <w:tcW w:w="1170" w:type="dxa"/>
            <w:vAlign w:val="center"/>
          </w:tcPr>
          <w:p w14:paraId="7DB05C2C" w14:textId="77777777" w:rsidR="00083032" w:rsidRPr="00D525B4" w:rsidRDefault="00083032" w:rsidP="009C0F65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D525B4">
              <w:rPr>
                <w:rFonts w:ascii="Times New Roman" w:hAnsi="Times New Roman" w:cs="Times New Roman"/>
                <w:b/>
                <w:szCs w:val="24"/>
              </w:rPr>
              <w:t>Strongly</w:t>
            </w:r>
          </w:p>
          <w:p w14:paraId="71CD0E4D" w14:textId="77777777" w:rsidR="00083032" w:rsidRPr="00D525B4" w:rsidRDefault="00083032" w:rsidP="009C0F65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D525B4">
              <w:rPr>
                <w:rFonts w:ascii="Times New Roman" w:hAnsi="Times New Roman" w:cs="Times New Roman"/>
                <w:b/>
                <w:szCs w:val="24"/>
              </w:rPr>
              <w:t>disagree</w:t>
            </w:r>
          </w:p>
        </w:tc>
        <w:tc>
          <w:tcPr>
            <w:tcW w:w="1080" w:type="dxa"/>
            <w:vAlign w:val="center"/>
          </w:tcPr>
          <w:p w14:paraId="62AA9130" w14:textId="77777777" w:rsidR="00083032" w:rsidRPr="00D525B4" w:rsidRDefault="00083032" w:rsidP="009C0F65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D525B4">
              <w:rPr>
                <w:rFonts w:ascii="Times New Roman" w:hAnsi="Times New Roman" w:cs="Times New Roman"/>
                <w:b/>
                <w:szCs w:val="24"/>
              </w:rPr>
              <w:t>Disagree</w:t>
            </w:r>
          </w:p>
        </w:tc>
        <w:tc>
          <w:tcPr>
            <w:tcW w:w="1155" w:type="dxa"/>
            <w:vAlign w:val="center"/>
          </w:tcPr>
          <w:p w14:paraId="4490C9F6" w14:textId="77777777" w:rsidR="00083032" w:rsidRPr="00D525B4" w:rsidRDefault="00083032" w:rsidP="009C0F65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D525B4">
              <w:rPr>
                <w:rFonts w:ascii="Times New Roman" w:hAnsi="Times New Roman" w:cs="Times New Roman"/>
                <w:b/>
                <w:szCs w:val="24"/>
              </w:rPr>
              <w:t>Neutral</w:t>
            </w:r>
          </w:p>
        </w:tc>
        <w:tc>
          <w:tcPr>
            <w:tcW w:w="1059" w:type="dxa"/>
            <w:vAlign w:val="center"/>
          </w:tcPr>
          <w:p w14:paraId="01A0AEF3" w14:textId="77777777" w:rsidR="00083032" w:rsidRPr="00D525B4" w:rsidRDefault="00083032" w:rsidP="009C0F65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D525B4">
              <w:rPr>
                <w:rFonts w:ascii="Times New Roman" w:hAnsi="Times New Roman" w:cs="Times New Roman"/>
                <w:b/>
                <w:szCs w:val="24"/>
              </w:rPr>
              <w:t>Agree</w:t>
            </w:r>
          </w:p>
        </w:tc>
        <w:tc>
          <w:tcPr>
            <w:tcW w:w="1252" w:type="dxa"/>
            <w:vAlign w:val="center"/>
          </w:tcPr>
          <w:p w14:paraId="0C6445D2" w14:textId="77777777" w:rsidR="00083032" w:rsidRPr="00D525B4" w:rsidRDefault="00083032" w:rsidP="009C0F65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D525B4">
              <w:rPr>
                <w:rFonts w:ascii="Times New Roman" w:hAnsi="Times New Roman" w:cs="Times New Roman"/>
                <w:b/>
                <w:szCs w:val="24"/>
              </w:rPr>
              <w:t>Strongly agree</w:t>
            </w:r>
          </w:p>
        </w:tc>
      </w:tr>
      <w:tr w:rsidR="004C2508" w:rsidRPr="00D525B4" w14:paraId="05030FE9" w14:textId="77777777" w:rsidTr="00E03A3F">
        <w:tblPrEx>
          <w:tblLook w:val="04A0" w:firstRow="1" w:lastRow="0" w:firstColumn="1" w:lastColumn="0" w:noHBand="0" w:noVBand="1"/>
        </w:tblPrEx>
        <w:trPr>
          <w:trHeight w:val="643"/>
        </w:trPr>
        <w:tc>
          <w:tcPr>
            <w:tcW w:w="967" w:type="dxa"/>
            <w:tcBorders>
              <w:left w:val="single" w:sz="4" w:space="0" w:color="auto"/>
            </w:tcBorders>
          </w:tcPr>
          <w:p w14:paraId="5AEFA9A7" w14:textId="45653AF3" w:rsidR="004C2508" w:rsidRPr="00D525B4" w:rsidRDefault="004C2508" w:rsidP="004C2508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891ED7">
              <w:rPr>
                <w:rFonts w:ascii="Times New Roman" w:hAnsi="Times New Roman" w:cs="Times New Roman"/>
                <w:bCs/>
                <w:sz w:val="24"/>
                <w:szCs w:val="24"/>
              </w:rPr>
              <w:t>AI1</w:t>
            </w:r>
          </w:p>
        </w:tc>
        <w:tc>
          <w:tcPr>
            <w:tcW w:w="3600" w:type="dxa"/>
          </w:tcPr>
          <w:p w14:paraId="374C540B" w14:textId="4BB4230A" w:rsidR="004C2508" w:rsidRPr="00D525B4" w:rsidRDefault="004C2508" w:rsidP="004C250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Cs w:val="24"/>
              </w:rPr>
            </w:pPr>
            <w:r w:rsidRPr="00201B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 intended to adopt AI-based systems for my study.</w:t>
            </w:r>
          </w:p>
        </w:tc>
        <w:tc>
          <w:tcPr>
            <w:tcW w:w="1170" w:type="dxa"/>
          </w:tcPr>
          <w:p w14:paraId="064104D0" w14:textId="77777777" w:rsidR="004C2508" w:rsidRPr="00D525B4" w:rsidRDefault="004C2508" w:rsidP="004C2508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80" w:type="dxa"/>
          </w:tcPr>
          <w:p w14:paraId="076258BD" w14:textId="77777777" w:rsidR="004C2508" w:rsidRPr="00D525B4" w:rsidRDefault="004C2508" w:rsidP="004C2508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55" w:type="dxa"/>
          </w:tcPr>
          <w:p w14:paraId="62F2EE79" w14:textId="77777777" w:rsidR="004C2508" w:rsidRPr="00D525B4" w:rsidRDefault="004C2508" w:rsidP="004C2508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59" w:type="dxa"/>
          </w:tcPr>
          <w:p w14:paraId="1CB3916B" w14:textId="77777777" w:rsidR="004C2508" w:rsidRPr="00D525B4" w:rsidRDefault="004C2508" w:rsidP="004C2508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52" w:type="dxa"/>
            <w:tcBorders>
              <w:right w:val="single" w:sz="4" w:space="0" w:color="auto"/>
            </w:tcBorders>
          </w:tcPr>
          <w:p w14:paraId="2FDE7A35" w14:textId="77777777" w:rsidR="004C2508" w:rsidRPr="00D525B4" w:rsidRDefault="004C2508" w:rsidP="004C2508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4C2508" w:rsidRPr="00D525B4" w14:paraId="7B065419" w14:textId="77777777" w:rsidTr="00E03A3F">
        <w:tblPrEx>
          <w:tblLook w:val="04A0" w:firstRow="1" w:lastRow="0" w:firstColumn="1" w:lastColumn="0" w:noHBand="0" w:noVBand="1"/>
        </w:tblPrEx>
        <w:trPr>
          <w:trHeight w:val="818"/>
        </w:trPr>
        <w:tc>
          <w:tcPr>
            <w:tcW w:w="967" w:type="dxa"/>
          </w:tcPr>
          <w:p w14:paraId="61860A26" w14:textId="1C1100C9" w:rsidR="004C2508" w:rsidRPr="00D525B4" w:rsidRDefault="004C2508" w:rsidP="004C2508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891ED7">
              <w:rPr>
                <w:rFonts w:ascii="Times New Roman" w:hAnsi="Times New Roman" w:cs="Times New Roman"/>
                <w:bCs/>
                <w:sz w:val="24"/>
                <w:szCs w:val="24"/>
              </w:rPr>
              <w:t>AI2</w:t>
            </w:r>
          </w:p>
        </w:tc>
        <w:tc>
          <w:tcPr>
            <w:tcW w:w="3600" w:type="dxa"/>
          </w:tcPr>
          <w:p w14:paraId="6E404FF5" w14:textId="6ECAFA6C" w:rsidR="004C2508" w:rsidRPr="00D525B4" w:rsidRDefault="004C2508" w:rsidP="004C250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Cs w:val="24"/>
              </w:rPr>
            </w:pPr>
            <w:r w:rsidRPr="00201B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 think that AI-based systems help me improve my study performance.</w:t>
            </w:r>
          </w:p>
        </w:tc>
        <w:tc>
          <w:tcPr>
            <w:tcW w:w="1170" w:type="dxa"/>
          </w:tcPr>
          <w:p w14:paraId="34486962" w14:textId="77777777" w:rsidR="004C2508" w:rsidRPr="00D525B4" w:rsidRDefault="004C2508" w:rsidP="004C2508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80" w:type="dxa"/>
          </w:tcPr>
          <w:p w14:paraId="58FFA659" w14:textId="77777777" w:rsidR="004C2508" w:rsidRPr="00D525B4" w:rsidRDefault="004C2508" w:rsidP="004C2508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55" w:type="dxa"/>
          </w:tcPr>
          <w:p w14:paraId="629D84B0" w14:textId="77777777" w:rsidR="004C2508" w:rsidRPr="00D525B4" w:rsidRDefault="004C2508" w:rsidP="004C2508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59" w:type="dxa"/>
          </w:tcPr>
          <w:p w14:paraId="4FF84467" w14:textId="77777777" w:rsidR="004C2508" w:rsidRPr="00D525B4" w:rsidRDefault="004C2508" w:rsidP="004C2508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52" w:type="dxa"/>
          </w:tcPr>
          <w:p w14:paraId="026515EA" w14:textId="77777777" w:rsidR="004C2508" w:rsidRPr="00D525B4" w:rsidRDefault="004C2508" w:rsidP="004C2508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4C2508" w:rsidRPr="00D525B4" w14:paraId="07E9A631" w14:textId="77777777" w:rsidTr="00E03A3F">
        <w:tblPrEx>
          <w:tblLook w:val="04A0" w:firstRow="1" w:lastRow="0" w:firstColumn="1" w:lastColumn="0" w:noHBand="0" w:noVBand="1"/>
        </w:tblPrEx>
        <w:trPr>
          <w:trHeight w:val="818"/>
        </w:trPr>
        <w:tc>
          <w:tcPr>
            <w:tcW w:w="967" w:type="dxa"/>
          </w:tcPr>
          <w:p w14:paraId="762FCD8B" w14:textId="7BF5F299" w:rsidR="004C2508" w:rsidRDefault="004C2508" w:rsidP="004C250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1ED7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AI3</w:t>
            </w:r>
          </w:p>
        </w:tc>
        <w:tc>
          <w:tcPr>
            <w:tcW w:w="3600" w:type="dxa"/>
          </w:tcPr>
          <w:p w14:paraId="22ED38F2" w14:textId="2568D10B" w:rsidR="004C2508" w:rsidRPr="002116A9" w:rsidRDefault="004C2508" w:rsidP="004C250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01B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 think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signing</w:t>
            </w:r>
            <w:r w:rsidRPr="00201B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I-based systems helps me improve my learning performance.</w:t>
            </w:r>
          </w:p>
        </w:tc>
        <w:tc>
          <w:tcPr>
            <w:tcW w:w="1170" w:type="dxa"/>
          </w:tcPr>
          <w:p w14:paraId="01AE61AD" w14:textId="77777777" w:rsidR="004C2508" w:rsidRPr="00D525B4" w:rsidRDefault="004C2508" w:rsidP="004C2508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80" w:type="dxa"/>
          </w:tcPr>
          <w:p w14:paraId="19E5E172" w14:textId="77777777" w:rsidR="004C2508" w:rsidRPr="00D525B4" w:rsidRDefault="004C2508" w:rsidP="004C2508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55" w:type="dxa"/>
          </w:tcPr>
          <w:p w14:paraId="2306A3B7" w14:textId="77777777" w:rsidR="004C2508" w:rsidRPr="00D525B4" w:rsidRDefault="004C2508" w:rsidP="004C2508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59" w:type="dxa"/>
          </w:tcPr>
          <w:p w14:paraId="50C37108" w14:textId="77777777" w:rsidR="004C2508" w:rsidRPr="00D525B4" w:rsidRDefault="004C2508" w:rsidP="004C2508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52" w:type="dxa"/>
          </w:tcPr>
          <w:p w14:paraId="74D419AB" w14:textId="77777777" w:rsidR="004C2508" w:rsidRPr="00D525B4" w:rsidRDefault="004C2508" w:rsidP="004C2508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4C2508" w:rsidRPr="00D525B4" w14:paraId="1769D228" w14:textId="77777777" w:rsidTr="00E03A3F">
        <w:tblPrEx>
          <w:tblLook w:val="04A0" w:firstRow="1" w:lastRow="0" w:firstColumn="1" w:lastColumn="0" w:noHBand="0" w:noVBand="1"/>
        </w:tblPrEx>
        <w:trPr>
          <w:trHeight w:val="818"/>
        </w:trPr>
        <w:tc>
          <w:tcPr>
            <w:tcW w:w="967" w:type="dxa"/>
          </w:tcPr>
          <w:p w14:paraId="64B2436C" w14:textId="41285768" w:rsidR="004C2508" w:rsidRDefault="004C2508" w:rsidP="004C250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1ED7">
              <w:rPr>
                <w:rFonts w:ascii="Times New Roman" w:hAnsi="Times New Roman" w:cs="Times New Roman"/>
                <w:bCs/>
                <w:sz w:val="24"/>
                <w:szCs w:val="24"/>
              </w:rPr>
              <w:t>AI4</w:t>
            </w:r>
          </w:p>
        </w:tc>
        <w:tc>
          <w:tcPr>
            <w:tcW w:w="3600" w:type="dxa"/>
          </w:tcPr>
          <w:p w14:paraId="25D17368" w14:textId="43AE0467" w:rsidR="004C2508" w:rsidRPr="002116A9" w:rsidRDefault="004C2508" w:rsidP="004C250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01B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 believe that AI-based systems help me cooperate well with others.</w:t>
            </w:r>
          </w:p>
        </w:tc>
        <w:tc>
          <w:tcPr>
            <w:tcW w:w="1170" w:type="dxa"/>
          </w:tcPr>
          <w:p w14:paraId="6F452935" w14:textId="77777777" w:rsidR="004C2508" w:rsidRPr="00D525B4" w:rsidRDefault="004C2508" w:rsidP="004C2508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80" w:type="dxa"/>
          </w:tcPr>
          <w:p w14:paraId="4B4ABA95" w14:textId="77777777" w:rsidR="004C2508" w:rsidRPr="00D525B4" w:rsidRDefault="004C2508" w:rsidP="004C2508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55" w:type="dxa"/>
          </w:tcPr>
          <w:p w14:paraId="0CE4C85D" w14:textId="77777777" w:rsidR="004C2508" w:rsidRPr="00D525B4" w:rsidRDefault="004C2508" w:rsidP="004C2508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59" w:type="dxa"/>
          </w:tcPr>
          <w:p w14:paraId="3FE75048" w14:textId="77777777" w:rsidR="004C2508" w:rsidRPr="00D525B4" w:rsidRDefault="004C2508" w:rsidP="004C2508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52" w:type="dxa"/>
          </w:tcPr>
          <w:p w14:paraId="27FFB259" w14:textId="77777777" w:rsidR="004C2508" w:rsidRPr="00D525B4" w:rsidRDefault="004C2508" w:rsidP="004C2508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4C2508" w:rsidRPr="00D525B4" w14:paraId="42A267CF" w14:textId="77777777" w:rsidTr="00E03A3F">
        <w:tblPrEx>
          <w:tblLook w:val="04A0" w:firstRow="1" w:lastRow="0" w:firstColumn="1" w:lastColumn="0" w:noHBand="0" w:noVBand="1"/>
        </w:tblPrEx>
        <w:trPr>
          <w:trHeight w:val="818"/>
        </w:trPr>
        <w:tc>
          <w:tcPr>
            <w:tcW w:w="967" w:type="dxa"/>
          </w:tcPr>
          <w:p w14:paraId="02FF0C41" w14:textId="05EBB22C" w:rsidR="004C2508" w:rsidRDefault="004C2508" w:rsidP="004C250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1ED7">
              <w:rPr>
                <w:rFonts w:ascii="Times New Roman" w:hAnsi="Times New Roman" w:cs="Times New Roman"/>
                <w:bCs/>
                <w:sz w:val="24"/>
                <w:szCs w:val="24"/>
              </w:rPr>
              <w:t>AI5</w:t>
            </w:r>
          </w:p>
        </w:tc>
        <w:tc>
          <w:tcPr>
            <w:tcW w:w="3600" w:type="dxa"/>
          </w:tcPr>
          <w:p w14:paraId="0D85BE8E" w14:textId="3E1EF1CA" w:rsidR="004C2508" w:rsidRPr="002116A9" w:rsidRDefault="004C2508" w:rsidP="004C250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01B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 believe that AI-based systems help me enhance my learning efficient.</w:t>
            </w:r>
          </w:p>
        </w:tc>
        <w:tc>
          <w:tcPr>
            <w:tcW w:w="1170" w:type="dxa"/>
          </w:tcPr>
          <w:p w14:paraId="5EEC161E" w14:textId="77777777" w:rsidR="004C2508" w:rsidRPr="00D525B4" w:rsidRDefault="004C2508" w:rsidP="004C2508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80" w:type="dxa"/>
          </w:tcPr>
          <w:p w14:paraId="22196726" w14:textId="77777777" w:rsidR="004C2508" w:rsidRPr="00D525B4" w:rsidRDefault="004C2508" w:rsidP="004C2508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55" w:type="dxa"/>
          </w:tcPr>
          <w:p w14:paraId="4396E602" w14:textId="77777777" w:rsidR="004C2508" w:rsidRPr="00D525B4" w:rsidRDefault="004C2508" w:rsidP="004C2508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59" w:type="dxa"/>
          </w:tcPr>
          <w:p w14:paraId="0F02C654" w14:textId="77777777" w:rsidR="004C2508" w:rsidRPr="00D525B4" w:rsidRDefault="004C2508" w:rsidP="004C2508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52" w:type="dxa"/>
          </w:tcPr>
          <w:p w14:paraId="787F31B2" w14:textId="77777777" w:rsidR="004C2508" w:rsidRPr="00D525B4" w:rsidRDefault="004C2508" w:rsidP="004C2508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4C2508" w:rsidRPr="00D525B4" w14:paraId="13736F28" w14:textId="77777777" w:rsidTr="00E03A3F">
        <w:trPr>
          <w:trHeight w:val="383"/>
        </w:trPr>
        <w:tc>
          <w:tcPr>
            <w:tcW w:w="967" w:type="dxa"/>
          </w:tcPr>
          <w:p w14:paraId="3816C026" w14:textId="4CEB1FE1" w:rsidR="004C2508" w:rsidRPr="00D525B4" w:rsidRDefault="004C2508" w:rsidP="004C2508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891ED7">
              <w:rPr>
                <w:rFonts w:ascii="Times New Roman" w:hAnsi="Times New Roman" w:cs="Times New Roman"/>
                <w:sz w:val="24"/>
                <w:szCs w:val="24"/>
              </w:rPr>
              <w:t>AI6</w:t>
            </w:r>
          </w:p>
        </w:tc>
        <w:tc>
          <w:tcPr>
            <w:tcW w:w="3600" w:type="dxa"/>
          </w:tcPr>
          <w:p w14:paraId="5BD645A6" w14:textId="0153F4F5" w:rsidR="004C2508" w:rsidRPr="00E03A3F" w:rsidRDefault="004C2508" w:rsidP="004C250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01B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 am amazed by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he </w:t>
            </w:r>
            <w:r w:rsidRPr="00201B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pabilities of ChatGPT.</w:t>
            </w:r>
          </w:p>
        </w:tc>
        <w:tc>
          <w:tcPr>
            <w:tcW w:w="1170" w:type="dxa"/>
          </w:tcPr>
          <w:p w14:paraId="463AD4F6" w14:textId="77777777" w:rsidR="004C2508" w:rsidRPr="00D525B4" w:rsidRDefault="004C2508" w:rsidP="004C2508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80" w:type="dxa"/>
          </w:tcPr>
          <w:p w14:paraId="5A08AB2C" w14:textId="77777777" w:rsidR="004C2508" w:rsidRPr="00D525B4" w:rsidRDefault="004C2508" w:rsidP="004C2508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55" w:type="dxa"/>
          </w:tcPr>
          <w:p w14:paraId="199B8D9B" w14:textId="77777777" w:rsidR="004C2508" w:rsidRPr="00D525B4" w:rsidRDefault="004C2508" w:rsidP="004C2508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59" w:type="dxa"/>
          </w:tcPr>
          <w:p w14:paraId="7F9425E2" w14:textId="77777777" w:rsidR="004C2508" w:rsidRPr="00D525B4" w:rsidRDefault="004C2508" w:rsidP="004C2508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52" w:type="dxa"/>
          </w:tcPr>
          <w:p w14:paraId="717E403E" w14:textId="77777777" w:rsidR="004C2508" w:rsidRPr="00D525B4" w:rsidRDefault="004C2508" w:rsidP="004C2508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4C2508" w:rsidRPr="00D525B4" w14:paraId="2CF14AB9" w14:textId="77777777" w:rsidTr="00E03A3F">
        <w:trPr>
          <w:trHeight w:val="166"/>
        </w:trPr>
        <w:tc>
          <w:tcPr>
            <w:tcW w:w="967" w:type="dxa"/>
          </w:tcPr>
          <w:p w14:paraId="4E7C02E9" w14:textId="63A3D8F1" w:rsidR="004C2508" w:rsidRPr="00D525B4" w:rsidRDefault="004C2508" w:rsidP="004C2508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891ED7">
              <w:rPr>
                <w:rFonts w:ascii="Times New Roman" w:hAnsi="Times New Roman" w:cs="Times New Roman"/>
                <w:bCs/>
                <w:sz w:val="24"/>
                <w:szCs w:val="24"/>
              </w:rPr>
              <w:t>AI7</w:t>
            </w:r>
          </w:p>
        </w:tc>
        <w:tc>
          <w:tcPr>
            <w:tcW w:w="3600" w:type="dxa"/>
            <w:shd w:val="clear" w:color="auto" w:fill="auto"/>
          </w:tcPr>
          <w:p w14:paraId="06887306" w14:textId="1D2E9423" w:rsidR="004C2508" w:rsidRPr="00D525B4" w:rsidRDefault="004C2508" w:rsidP="004C2508">
            <w:pPr>
              <w:jc w:val="both"/>
              <w:rPr>
                <w:rFonts w:ascii="Times New Roman" w:hAnsi="Times New Roman" w:cs="Times New Roman"/>
                <w:b/>
                <w:szCs w:val="24"/>
              </w:rPr>
            </w:pPr>
            <w:r w:rsidRPr="00201B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tGPT is a helpful and effective technology for learning.</w:t>
            </w:r>
          </w:p>
        </w:tc>
        <w:tc>
          <w:tcPr>
            <w:tcW w:w="1170" w:type="dxa"/>
            <w:shd w:val="clear" w:color="auto" w:fill="auto"/>
          </w:tcPr>
          <w:p w14:paraId="3BB16082" w14:textId="77777777" w:rsidR="004C2508" w:rsidRPr="00D525B4" w:rsidRDefault="004C2508" w:rsidP="004C2508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80" w:type="dxa"/>
            <w:shd w:val="clear" w:color="auto" w:fill="auto"/>
          </w:tcPr>
          <w:p w14:paraId="1ED01EF7" w14:textId="77777777" w:rsidR="004C2508" w:rsidRPr="00D525B4" w:rsidRDefault="004C2508" w:rsidP="004C2508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55" w:type="dxa"/>
            <w:shd w:val="clear" w:color="auto" w:fill="auto"/>
          </w:tcPr>
          <w:p w14:paraId="3140A500" w14:textId="77777777" w:rsidR="004C2508" w:rsidRPr="00D525B4" w:rsidRDefault="004C2508" w:rsidP="004C2508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59" w:type="dxa"/>
            <w:shd w:val="clear" w:color="auto" w:fill="auto"/>
          </w:tcPr>
          <w:p w14:paraId="1806BE7B" w14:textId="77777777" w:rsidR="004C2508" w:rsidRPr="00D525B4" w:rsidRDefault="004C2508" w:rsidP="004C2508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52" w:type="dxa"/>
            <w:shd w:val="clear" w:color="auto" w:fill="auto"/>
          </w:tcPr>
          <w:p w14:paraId="55C6211D" w14:textId="77777777" w:rsidR="004C2508" w:rsidRPr="00D525B4" w:rsidRDefault="004C2508" w:rsidP="004C2508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4C2508" w:rsidRPr="00D525B4" w14:paraId="60BDC074" w14:textId="77777777" w:rsidTr="00E03A3F">
        <w:trPr>
          <w:trHeight w:val="99"/>
        </w:trPr>
        <w:tc>
          <w:tcPr>
            <w:tcW w:w="967" w:type="dxa"/>
          </w:tcPr>
          <w:p w14:paraId="63D4827C" w14:textId="53C2C2D1" w:rsidR="004C2508" w:rsidRPr="00D525B4" w:rsidRDefault="004C2508" w:rsidP="004C2508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891ED7">
              <w:rPr>
                <w:rFonts w:ascii="Times New Roman" w:hAnsi="Times New Roman" w:cs="Times New Roman"/>
                <w:bCs/>
                <w:sz w:val="24"/>
                <w:szCs w:val="24"/>
              </w:rPr>
              <w:t>AI8</w:t>
            </w:r>
          </w:p>
        </w:tc>
        <w:tc>
          <w:tcPr>
            <w:tcW w:w="3600" w:type="dxa"/>
          </w:tcPr>
          <w:p w14:paraId="6A9EADC1" w14:textId="546E59DB" w:rsidR="004C2508" w:rsidRPr="00D525B4" w:rsidRDefault="004C2508" w:rsidP="004C2508">
            <w:pPr>
              <w:jc w:val="both"/>
              <w:rPr>
                <w:rFonts w:ascii="Times New Roman" w:hAnsi="Times New Roman" w:cs="Times New Roman"/>
                <w:b/>
                <w:szCs w:val="24"/>
              </w:rPr>
            </w:pPr>
            <w:r w:rsidRPr="00201B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sking follow-up questions help to find the correct answer.  </w:t>
            </w:r>
          </w:p>
        </w:tc>
        <w:tc>
          <w:tcPr>
            <w:tcW w:w="1170" w:type="dxa"/>
          </w:tcPr>
          <w:p w14:paraId="647CB5BB" w14:textId="77777777" w:rsidR="004C2508" w:rsidRPr="00D525B4" w:rsidRDefault="004C2508" w:rsidP="004C2508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80" w:type="dxa"/>
          </w:tcPr>
          <w:p w14:paraId="1F54A100" w14:textId="77777777" w:rsidR="004C2508" w:rsidRPr="00D525B4" w:rsidRDefault="004C2508" w:rsidP="004C2508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55" w:type="dxa"/>
          </w:tcPr>
          <w:p w14:paraId="0CB13D38" w14:textId="77777777" w:rsidR="004C2508" w:rsidRPr="00D525B4" w:rsidRDefault="004C2508" w:rsidP="004C2508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59" w:type="dxa"/>
          </w:tcPr>
          <w:p w14:paraId="06863403" w14:textId="77777777" w:rsidR="004C2508" w:rsidRPr="00D525B4" w:rsidRDefault="004C2508" w:rsidP="004C2508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52" w:type="dxa"/>
          </w:tcPr>
          <w:p w14:paraId="65860013" w14:textId="77777777" w:rsidR="004C2508" w:rsidRPr="00D525B4" w:rsidRDefault="004C2508" w:rsidP="004C2508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</w:tbl>
    <w:p w14:paraId="7EA68F9C" w14:textId="77777777" w:rsidR="00083032" w:rsidRDefault="00083032" w:rsidP="00083032">
      <w:pPr>
        <w:spacing w:line="240" w:lineRule="auto"/>
        <w:ind w:left="360"/>
        <w:jc w:val="both"/>
        <w:rPr>
          <w:rFonts w:ascii="Times New Roman" w:hAnsi="Times New Roman" w:cs="Times New Roman"/>
          <w:b/>
          <w:szCs w:val="24"/>
        </w:rPr>
      </w:pPr>
    </w:p>
    <w:p w14:paraId="39A8A4D6" w14:textId="1A72DFB2" w:rsidR="00083032" w:rsidRPr="004A6156" w:rsidRDefault="004A6156" w:rsidP="00083032">
      <w:pPr>
        <w:pStyle w:val="ListParagraph"/>
        <w:numPr>
          <w:ilvl w:val="0"/>
          <w:numId w:val="5"/>
        </w:numPr>
        <w:spacing w:line="240" w:lineRule="auto"/>
        <w:jc w:val="both"/>
        <w:rPr>
          <w:rFonts w:ascii="Times New Roman" w:hAnsi="Times New Roman" w:cs="Times New Roman"/>
          <w:b/>
          <w:sz w:val="28"/>
          <w:szCs w:val="28"/>
        </w:rPr>
      </w:pPr>
      <w:r w:rsidRPr="004A6156">
        <w:rPr>
          <w:rFonts w:ascii="Times New Roman" w:hAnsi="Times New Roman" w:cs="Times New Roman"/>
          <w:b/>
          <w:szCs w:val="24"/>
        </w:rPr>
        <w:t xml:space="preserve">Social Media </w:t>
      </w:r>
    </w:p>
    <w:tbl>
      <w:tblPr>
        <w:tblStyle w:val="TableGrid"/>
        <w:tblW w:w="10283" w:type="dxa"/>
        <w:tblInd w:w="-522" w:type="dxa"/>
        <w:tblLayout w:type="fixed"/>
        <w:tblLook w:val="0000" w:firstRow="0" w:lastRow="0" w:firstColumn="0" w:lastColumn="0" w:noHBand="0" w:noVBand="0"/>
      </w:tblPr>
      <w:tblGrid>
        <w:gridCol w:w="1147"/>
        <w:gridCol w:w="3420"/>
        <w:gridCol w:w="1170"/>
        <w:gridCol w:w="1080"/>
        <w:gridCol w:w="1155"/>
        <w:gridCol w:w="1059"/>
        <w:gridCol w:w="1252"/>
      </w:tblGrid>
      <w:tr w:rsidR="00083032" w:rsidRPr="00D525B4" w14:paraId="0731498F" w14:textId="77777777" w:rsidTr="00E03A3F">
        <w:trPr>
          <w:trHeight w:val="598"/>
        </w:trPr>
        <w:tc>
          <w:tcPr>
            <w:tcW w:w="4567" w:type="dxa"/>
            <w:gridSpan w:val="2"/>
          </w:tcPr>
          <w:p w14:paraId="6E0922F6" w14:textId="77777777" w:rsidR="00083032" w:rsidRPr="00D525B4" w:rsidRDefault="00083032" w:rsidP="009C0F65">
            <w:pPr>
              <w:ind w:left="108"/>
              <w:jc w:val="both"/>
              <w:rPr>
                <w:rFonts w:ascii="Times New Roman" w:hAnsi="Times New Roman" w:cs="Times New Roman"/>
                <w:b/>
                <w:szCs w:val="24"/>
              </w:rPr>
            </w:pPr>
            <w:bookmarkStart w:id="1" w:name="_Hlk133695673"/>
            <w:r w:rsidRPr="00D525B4">
              <w:rPr>
                <w:rFonts w:ascii="Times New Roman" w:hAnsi="Times New Roman" w:cs="Times New Roman"/>
                <w:b/>
                <w:szCs w:val="24"/>
              </w:rPr>
              <w:t>Encircle only one number from 1-5 that indicates your disagreement or agreement</w:t>
            </w:r>
          </w:p>
        </w:tc>
        <w:tc>
          <w:tcPr>
            <w:tcW w:w="1170" w:type="dxa"/>
            <w:vAlign w:val="center"/>
          </w:tcPr>
          <w:p w14:paraId="6F8F16F9" w14:textId="77777777" w:rsidR="00083032" w:rsidRPr="00D525B4" w:rsidRDefault="00083032" w:rsidP="009C0F65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D525B4">
              <w:rPr>
                <w:rFonts w:ascii="Times New Roman" w:hAnsi="Times New Roman" w:cs="Times New Roman"/>
                <w:b/>
                <w:szCs w:val="24"/>
              </w:rPr>
              <w:t>Strongly</w:t>
            </w:r>
          </w:p>
          <w:p w14:paraId="5F7145F7" w14:textId="77777777" w:rsidR="00083032" w:rsidRPr="00D525B4" w:rsidRDefault="00083032" w:rsidP="009C0F65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D525B4">
              <w:rPr>
                <w:rFonts w:ascii="Times New Roman" w:hAnsi="Times New Roman" w:cs="Times New Roman"/>
                <w:b/>
                <w:szCs w:val="24"/>
              </w:rPr>
              <w:t>disagree</w:t>
            </w:r>
          </w:p>
        </w:tc>
        <w:tc>
          <w:tcPr>
            <w:tcW w:w="1080" w:type="dxa"/>
            <w:vAlign w:val="center"/>
          </w:tcPr>
          <w:p w14:paraId="17960A25" w14:textId="77777777" w:rsidR="00083032" w:rsidRPr="00D525B4" w:rsidRDefault="00083032" w:rsidP="009C0F65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D525B4">
              <w:rPr>
                <w:rFonts w:ascii="Times New Roman" w:hAnsi="Times New Roman" w:cs="Times New Roman"/>
                <w:b/>
                <w:szCs w:val="24"/>
              </w:rPr>
              <w:t>Disagree</w:t>
            </w:r>
          </w:p>
        </w:tc>
        <w:tc>
          <w:tcPr>
            <w:tcW w:w="1155" w:type="dxa"/>
            <w:vAlign w:val="center"/>
          </w:tcPr>
          <w:p w14:paraId="720FF91E" w14:textId="77777777" w:rsidR="00083032" w:rsidRPr="00D525B4" w:rsidRDefault="00083032" w:rsidP="009C0F65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D525B4">
              <w:rPr>
                <w:rFonts w:ascii="Times New Roman" w:hAnsi="Times New Roman" w:cs="Times New Roman"/>
                <w:b/>
                <w:szCs w:val="24"/>
              </w:rPr>
              <w:t>Neutral</w:t>
            </w:r>
          </w:p>
        </w:tc>
        <w:tc>
          <w:tcPr>
            <w:tcW w:w="1059" w:type="dxa"/>
            <w:vAlign w:val="center"/>
          </w:tcPr>
          <w:p w14:paraId="69D4DF45" w14:textId="77777777" w:rsidR="00083032" w:rsidRPr="00D525B4" w:rsidRDefault="00083032" w:rsidP="009C0F65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D525B4">
              <w:rPr>
                <w:rFonts w:ascii="Times New Roman" w:hAnsi="Times New Roman" w:cs="Times New Roman"/>
                <w:b/>
                <w:szCs w:val="24"/>
              </w:rPr>
              <w:t>Agree</w:t>
            </w:r>
          </w:p>
        </w:tc>
        <w:tc>
          <w:tcPr>
            <w:tcW w:w="1252" w:type="dxa"/>
            <w:vAlign w:val="center"/>
          </w:tcPr>
          <w:p w14:paraId="26863F26" w14:textId="77777777" w:rsidR="00083032" w:rsidRPr="00D525B4" w:rsidRDefault="00083032" w:rsidP="009C0F65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D525B4">
              <w:rPr>
                <w:rFonts w:ascii="Times New Roman" w:hAnsi="Times New Roman" w:cs="Times New Roman"/>
                <w:b/>
                <w:szCs w:val="24"/>
              </w:rPr>
              <w:t>Strongly agree</w:t>
            </w:r>
          </w:p>
        </w:tc>
      </w:tr>
      <w:tr w:rsidR="004C2508" w:rsidRPr="00D525B4" w14:paraId="1B37D1E2" w14:textId="77777777" w:rsidTr="00E03A3F">
        <w:tblPrEx>
          <w:tblLook w:val="04A0" w:firstRow="1" w:lastRow="0" w:firstColumn="1" w:lastColumn="0" w:noHBand="0" w:noVBand="1"/>
        </w:tblPrEx>
        <w:trPr>
          <w:trHeight w:val="643"/>
        </w:trPr>
        <w:tc>
          <w:tcPr>
            <w:tcW w:w="1147" w:type="dxa"/>
            <w:tcBorders>
              <w:left w:val="single" w:sz="4" w:space="0" w:color="auto"/>
            </w:tcBorders>
          </w:tcPr>
          <w:p w14:paraId="26053875" w14:textId="7F6EA962" w:rsidR="004C2508" w:rsidRPr="00D525B4" w:rsidRDefault="004C2508" w:rsidP="004C2508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891ED7">
              <w:rPr>
                <w:rFonts w:ascii="Times New Roman" w:hAnsi="Times New Roman" w:cs="Times New Roman"/>
                <w:bCs/>
                <w:sz w:val="24"/>
                <w:szCs w:val="24"/>
              </w:rPr>
              <w:t>SM1</w:t>
            </w:r>
          </w:p>
        </w:tc>
        <w:tc>
          <w:tcPr>
            <w:tcW w:w="3420" w:type="dxa"/>
          </w:tcPr>
          <w:p w14:paraId="315396C1" w14:textId="69154669" w:rsidR="004C2508" w:rsidRPr="00D525B4" w:rsidRDefault="004C2508" w:rsidP="004C250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Cs w:val="24"/>
              </w:rPr>
            </w:pPr>
            <w:r w:rsidRPr="00891ED7">
              <w:rPr>
                <w:rFonts w:ascii="Times New Roman" w:hAnsi="Times New Roman" w:cs="Times New Roman"/>
                <w:sz w:val="24"/>
                <w:szCs w:val="24"/>
              </w:rPr>
              <w:t>I feel a sense of community learning becomes interactive using social media.</w:t>
            </w:r>
          </w:p>
        </w:tc>
        <w:tc>
          <w:tcPr>
            <w:tcW w:w="1170" w:type="dxa"/>
          </w:tcPr>
          <w:p w14:paraId="6ECB3111" w14:textId="77777777" w:rsidR="004C2508" w:rsidRPr="00D525B4" w:rsidRDefault="004C2508" w:rsidP="004C2508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80" w:type="dxa"/>
          </w:tcPr>
          <w:p w14:paraId="042659E8" w14:textId="77777777" w:rsidR="004C2508" w:rsidRPr="00D525B4" w:rsidRDefault="004C2508" w:rsidP="004C2508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55" w:type="dxa"/>
          </w:tcPr>
          <w:p w14:paraId="4E53CF27" w14:textId="77777777" w:rsidR="004C2508" w:rsidRPr="00D525B4" w:rsidRDefault="004C2508" w:rsidP="004C2508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59" w:type="dxa"/>
          </w:tcPr>
          <w:p w14:paraId="003EFC04" w14:textId="77777777" w:rsidR="004C2508" w:rsidRPr="00D525B4" w:rsidRDefault="004C2508" w:rsidP="004C2508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52" w:type="dxa"/>
            <w:tcBorders>
              <w:right w:val="single" w:sz="4" w:space="0" w:color="auto"/>
            </w:tcBorders>
          </w:tcPr>
          <w:p w14:paraId="0B56C7B3" w14:textId="77777777" w:rsidR="004C2508" w:rsidRPr="00D525B4" w:rsidRDefault="004C2508" w:rsidP="004C2508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4C2508" w:rsidRPr="00D525B4" w14:paraId="26CFBEF4" w14:textId="77777777" w:rsidTr="00E03A3F">
        <w:tblPrEx>
          <w:tblLook w:val="04A0" w:firstRow="1" w:lastRow="0" w:firstColumn="1" w:lastColumn="0" w:noHBand="0" w:noVBand="1"/>
        </w:tblPrEx>
        <w:trPr>
          <w:trHeight w:val="643"/>
        </w:trPr>
        <w:tc>
          <w:tcPr>
            <w:tcW w:w="1147" w:type="dxa"/>
            <w:tcBorders>
              <w:left w:val="single" w:sz="4" w:space="0" w:color="auto"/>
            </w:tcBorders>
          </w:tcPr>
          <w:p w14:paraId="0672E859" w14:textId="703B0EB2" w:rsidR="004C2508" w:rsidRPr="002116A9" w:rsidRDefault="004C2508" w:rsidP="004C250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1ED7">
              <w:rPr>
                <w:rFonts w:ascii="Times New Roman" w:hAnsi="Times New Roman" w:cs="Times New Roman"/>
                <w:sz w:val="24"/>
                <w:szCs w:val="24"/>
              </w:rPr>
              <w:t>SM2</w:t>
            </w:r>
          </w:p>
        </w:tc>
        <w:tc>
          <w:tcPr>
            <w:tcW w:w="3420" w:type="dxa"/>
          </w:tcPr>
          <w:p w14:paraId="01483F9B" w14:textId="24AFB9BA" w:rsidR="004C2508" w:rsidRPr="002116A9" w:rsidRDefault="004C2508" w:rsidP="004C250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1ED7">
              <w:rPr>
                <w:rFonts w:ascii="Times New Roman" w:hAnsi="Times New Roman" w:cs="Times New Roman"/>
                <w:sz w:val="24"/>
                <w:szCs w:val="24"/>
              </w:rPr>
              <w:t xml:space="preserve">I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an</w:t>
            </w:r>
            <w:r w:rsidRPr="00891ED7">
              <w:rPr>
                <w:rFonts w:ascii="Times New Roman" w:hAnsi="Times New Roman" w:cs="Times New Roman"/>
                <w:sz w:val="24"/>
                <w:szCs w:val="24"/>
              </w:rPr>
              <w:t xml:space="preserve"> get faster feedback from my peers using social media.</w:t>
            </w:r>
          </w:p>
        </w:tc>
        <w:tc>
          <w:tcPr>
            <w:tcW w:w="1170" w:type="dxa"/>
          </w:tcPr>
          <w:p w14:paraId="4BBCC34C" w14:textId="77777777" w:rsidR="004C2508" w:rsidRPr="00D525B4" w:rsidRDefault="004C2508" w:rsidP="004C2508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80" w:type="dxa"/>
          </w:tcPr>
          <w:p w14:paraId="239D17F9" w14:textId="77777777" w:rsidR="004C2508" w:rsidRPr="00D525B4" w:rsidRDefault="004C2508" w:rsidP="004C2508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55" w:type="dxa"/>
          </w:tcPr>
          <w:p w14:paraId="5CAD76D5" w14:textId="77777777" w:rsidR="004C2508" w:rsidRPr="00D525B4" w:rsidRDefault="004C2508" w:rsidP="004C2508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59" w:type="dxa"/>
          </w:tcPr>
          <w:p w14:paraId="05B4BF3F" w14:textId="77777777" w:rsidR="004C2508" w:rsidRPr="00D525B4" w:rsidRDefault="004C2508" w:rsidP="004C2508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52" w:type="dxa"/>
            <w:tcBorders>
              <w:right w:val="single" w:sz="4" w:space="0" w:color="auto"/>
            </w:tcBorders>
          </w:tcPr>
          <w:p w14:paraId="02197CA7" w14:textId="77777777" w:rsidR="004C2508" w:rsidRPr="00D525B4" w:rsidRDefault="004C2508" w:rsidP="004C2508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4C2508" w:rsidRPr="00D525B4" w14:paraId="5CD5A0D7" w14:textId="77777777" w:rsidTr="00E03A3F">
        <w:tblPrEx>
          <w:tblLook w:val="04A0" w:firstRow="1" w:lastRow="0" w:firstColumn="1" w:lastColumn="0" w:noHBand="0" w:noVBand="1"/>
        </w:tblPrEx>
        <w:trPr>
          <w:trHeight w:val="818"/>
        </w:trPr>
        <w:tc>
          <w:tcPr>
            <w:tcW w:w="1147" w:type="dxa"/>
          </w:tcPr>
          <w:p w14:paraId="477B8144" w14:textId="12C8DC64" w:rsidR="004C2508" w:rsidRPr="00D525B4" w:rsidRDefault="004C2508" w:rsidP="004C2508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891ED7">
              <w:rPr>
                <w:rFonts w:ascii="Times New Roman" w:hAnsi="Times New Roman" w:cs="Times New Roman"/>
                <w:sz w:val="24"/>
                <w:szCs w:val="24"/>
              </w:rPr>
              <w:t>SM3</w:t>
            </w:r>
          </w:p>
        </w:tc>
        <w:tc>
          <w:tcPr>
            <w:tcW w:w="3420" w:type="dxa"/>
          </w:tcPr>
          <w:p w14:paraId="681AE4CE" w14:textId="409F6520" w:rsidR="004C2508" w:rsidRPr="00D525B4" w:rsidRDefault="004C2508" w:rsidP="004C250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Cs w:val="24"/>
              </w:rPr>
            </w:pPr>
            <w:r w:rsidRPr="00891ED7">
              <w:rPr>
                <w:rFonts w:ascii="Times New Roman" w:hAnsi="Times New Roman" w:cs="Times New Roman"/>
                <w:sz w:val="24"/>
                <w:szCs w:val="24"/>
              </w:rPr>
              <w:t xml:space="preserve">I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an</w:t>
            </w:r>
            <w:r w:rsidRPr="00891ED7">
              <w:rPr>
                <w:rFonts w:ascii="Times New Roman" w:hAnsi="Times New Roman" w:cs="Times New Roman"/>
                <w:sz w:val="24"/>
                <w:szCs w:val="24"/>
              </w:rPr>
              <w:t xml:space="preserve"> get faster feedback from my instructor using social media.</w:t>
            </w:r>
          </w:p>
        </w:tc>
        <w:tc>
          <w:tcPr>
            <w:tcW w:w="1170" w:type="dxa"/>
          </w:tcPr>
          <w:p w14:paraId="6AC8A5EC" w14:textId="77777777" w:rsidR="004C2508" w:rsidRPr="00D525B4" w:rsidRDefault="004C2508" w:rsidP="004C2508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80" w:type="dxa"/>
          </w:tcPr>
          <w:p w14:paraId="2E924EF0" w14:textId="77777777" w:rsidR="004C2508" w:rsidRPr="00D525B4" w:rsidRDefault="004C2508" w:rsidP="004C2508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55" w:type="dxa"/>
          </w:tcPr>
          <w:p w14:paraId="3DEB1EEF" w14:textId="77777777" w:rsidR="004C2508" w:rsidRPr="00D525B4" w:rsidRDefault="004C2508" w:rsidP="004C2508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59" w:type="dxa"/>
          </w:tcPr>
          <w:p w14:paraId="000E9730" w14:textId="77777777" w:rsidR="004C2508" w:rsidRPr="00D525B4" w:rsidRDefault="004C2508" w:rsidP="004C2508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52" w:type="dxa"/>
          </w:tcPr>
          <w:p w14:paraId="4ACAB02E" w14:textId="77777777" w:rsidR="004C2508" w:rsidRPr="00D525B4" w:rsidRDefault="004C2508" w:rsidP="004C2508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4C2508" w:rsidRPr="00D525B4" w14:paraId="50762E1A" w14:textId="77777777" w:rsidTr="00E03A3F">
        <w:trPr>
          <w:trHeight w:val="383"/>
        </w:trPr>
        <w:tc>
          <w:tcPr>
            <w:tcW w:w="1147" w:type="dxa"/>
          </w:tcPr>
          <w:p w14:paraId="0A882E34" w14:textId="552A1FFD" w:rsidR="004C2508" w:rsidRPr="00D525B4" w:rsidRDefault="004C2508" w:rsidP="004C2508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891ED7">
              <w:rPr>
                <w:rFonts w:ascii="Times New Roman" w:hAnsi="Times New Roman" w:cs="Times New Roman"/>
                <w:sz w:val="24"/>
                <w:szCs w:val="24"/>
              </w:rPr>
              <w:t>SM4</w:t>
            </w:r>
          </w:p>
        </w:tc>
        <w:tc>
          <w:tcPr>
            <w:tcW w:w="3420" w:type="dxa"/>
          </w:tcPr>
          <w:p w14:paraId="2561290E" w14:textId="1CF7CBA2" w:rsidR="004C2508" w:rsidRPr="00D525B4" w:rsidRDefault="004C2508" w:rsidP="004C2508">
            <w:pPr>
              <w:jc w:val="both"/>
              <w:rPr>
                <w:rFonts w:ascii="Times New Roman" w:hAnsi="Times New Roman" w:cs="Times New Roman"/>
                <w:b/>
                <w:szCs w:val="24"/>
              </w:rPr>
            </w:pPr>
            <w:r w:rsidRPr="00891ED7">
              <w:rPr>
                <w:rFonts w:ascii="Times New Roman" w:hAnsi="Times New Roman" w:cs="Times New Roman"/>
                <w:sz w:val="24"/>
                <w:szCs w:val="24"/>
              </w:rPr>
              <w:t xml:space="preserve">I increase m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lass participation when I can</w:t>
            </w:r>
            <w:r w:rsidRPr="00891ED7">
              <w:rPr>
                <w:rFonts w:ascii="Times New Roman" w:hAnsi="Times New Roman" w:cs="Times New Roman"/>
                <w:sz w:val="24"/>
                <w:szCs w:val="24"/>
              </w:rPr>
              <w:t xml:space="preserve"> contribute through social media.</w:t>
            </w:r>
          </w:p>
        </w:tc>
        <w:tc>
          <w:tcPr>
            <w:tcW w:w="1170" w:type="dxa"/>
          </w:tcPr>
          <w:p w14:paraId="1B70BF5A" w14:textId="77777777" w:rsidR="004C2508" w:rsidRPr="00D525B4" w:rsidRDefault="004C2508" w:rsidP="004C2508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80" w:type="dxa"/>
          </w:tcPr>
          <w:p w14:paraId="4F699B30" w14:textId="77777777" w:rsidR="004C2508" w:rsidRPr="00D525B4" w:rsidRDefault="004C2508" w:rsidP="004C2508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55" w:type="dxa"/>
          </w:tcPr>
          <w:p w14:paraId="217362D2" w14:textId="77777777" w:rsidR="004C2508" w:rsidRPr="00D525B4" w:rsidRDefault="004C2508" w:rsidP="004C2508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59" w:type="dxa"/>
          </w:tcPr>
          <w:p w14:paraId="62A2D8B8" w14:textId="77777777" w:rsidR="004C2508" w:rsidRPr="00D525B4" w:rsidRDefault="004C2508" w:rsidP="004C2508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52" w:type="dxa"/>
          </w:tcPr>
          <w:p w14:paraId="1C610128" w14:textId="77777777" w:rsidR="004C2508" w:rsidRPr="00D525B4" w:rsidRDefault="004C2508" w:rsidP="004C2508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4C2508" w:rsidRPr="00D525B4" w14:paraId="1FD70B30" w14:textId="77777777" w:rsidTr="00E03A3F">
        <w:trPr>
          <w:trHeight w:val="166"/>
        </w:trPr>
        <w:tc>
          <w:tcPr>
            <w:tcW w:w="1147" w:type="dxa"/>
          </w:tcPr>
          <w:p w14:paraId="60D37BBA" w14:textId="19E6539F" w:rsidR="004C2508" w:rsidRPr="00D525B4" w:rsidRDefault="004C2508" w:rsidP="004C2508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891ED7">
              <w:rPr>
                <w:rFonts w:ascii="Times New Roman" w:hAnsi="Times New Roman" w:cs="Times New Roman"/>
                <w:sz w:val="24"/>
                <w:szCs w:val="24"/>
              </w:rPr>
              <w:t>SM5</w:t>
            </w:r>
          </w:p>
        </w:tc>
        <w:tc>
          <w:tcPr>
            <w:tcW w:w="3420" w:type="dxa"/>
            <w:shd w:val="clear" w:color="auto" w:fill="auto"/>
          </w:tcPr>
          <w:p w14:paraId="2C3E7812" w14:textId="31BCA93F" w:rsidR="004C2508" w:rsidRPr="00E03A3F" w:rsidRDefault="004C2508" w:rsidP="004C250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1ED7">
              <w:rPr>
                <w:rFonts w:ascii="Times New Roman" w:hAnsi="Times New Roman" w:cs="Times New Roman"/>
                <w:sz w:val="24"/>
                <w:szCs w:val="24"/>
              </w:rPr>
              <w:t>I multitask with my social media account while studying.</w:t>
            </w:r>
          </w:p>
        </w:tc>
        <w:tc>
          <w:tcPr>
            <w:tcW w:w="1170" w:type="dxa"/>
            <w:shd w:val="clear" w:color="auto" w:fill="auto"/>
          </w:tcPr>
          <w:p w14:paraId="73911AC9" w14:textId="77777777" w:rsidR="004C2508" w:rsidRPr="00D525B4" w:rsidRDefault="004C2508" w:rsidP="004C2508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80" w:type="dxa"/>
            <w:shd w:val="clear" w:color="auto" w:fill="auto"/>
          </w:tcPr>
          <w:p w14:paraId="20BD7F77" w14:textId="77777777" w:rsidR="004C2508" w:rsidRPr="00D525B4" w:rsidRDefault="004C2508" w:rsidP="004C2508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55" w:type="dxa"/>
            <w:shd w:val="clear" w:color="auto" w:fill="auto"/>
          </w:tcPr>
          <w:p w14:paraId="20CFC82E" w14:textId="77777777" w:rsidR="004C2508" w:rsidRPr="00D525B4" w:rsidRDefault="004C2508" w:rsidP="004C2508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59" w:type="dxa"/>
            <w:shd w:val="clear" w:color="auto" w:fill="auto"/>
          </w:tcPr>
          <w:p w14:paraId="5E3F5F48" w14:textId="77777777" w:rsidR="004C2508" w:rsidRPr="00D525B4" w:rsidRDefault="004C2508" w:rsidP="004C2508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52" w:type="dxa"/>
            <w:shd w:val="clear" w:color="auto" w:fill="auto"/>
          </w:tcPr>
          <w:p w14:paraId="40372D70" w14:textId="77777777" w:rsidR="004C2508" w:rsidRPr="00D525B4" w:rsidRDefault="004C2508" w:rsidP="004C2508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4C2508" w:rsidRPr="00D525B4" w14:paraId="073F7814" w14:textId="77777777" w:rsidTr="00E03A3F">
        <w:trPr>
          <w:trHeight w:val="99"/>
        </w:trPr>
        <w:tc>
          <w:tcPr>
            <w:tcW w:w="1147" w:type="dxa"/>
          </w:tcPr>
          <w:p w14:paraId="17D500B0" w14:textId="2D378ED9" w:rsidR="004C2508" w:rsidRPr="00D525B4" w:rsidRDefault="004C2508" w:rsidP="004C2508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891ED7">
              <w:rPr>
                <w:rFonts w:ascii="Times New Roman" w:hAnsi="Times New Roman" w:cs="Times New Roman"/>
                <w:bCs/>
                <w:sz w:val="24"/>
                <w:szCs w:val="24"/>
              </w:rPr>
              <w:t>SM6</w:t>
            </w:r>
          </w:p>
        </w:tc>
        <w:tc>
          <w:tcPr>
            <w:tcW w:w="3420" w:type="dxa"/>
          </w:tcPr>
          <w:p w14:paraId="61882804" w14:textId="2BDF499C" w:rsidR="004C2508" w:rsidRPr="00D525B4" w:rsidRDefault="004C2508" w:rsidP="004C2508">
            <w:pPr>
              <w:jc w:val="both"/>
              <w:rPr>
                <w:rFonts w:ascii="Times New Roman" w:hAnsi="Times New Roman" w:cs="Times New Roman"/>
                <w:b/>
                <w:szCs w:val="24"/>
              </w:rPr>
            </w:pPr>
            <w:r w:rsidRPr="00891ED7">
              <w:rPr>
                <w:rFonts w:ascii="Times New Roman" w:hAnsi="Times New Roman" w:cs="Times New Roman"/>
                <w:sz w:val="24"/>
                <w:szCs w:val="24"/>
              </w:rPr>
              <w:t xml:space="preserve">I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an</w:t>
            </w:r>
            <w:r w:rsidRPr="00891ED7">
              <w:rPr>
                <w:rFonts w:ascii="Times New Roman" w:hAnsi="Times New Roman" w:cs="Times New Roman"/>
                <w:sz w:val="24"/>
                <w:szCs w:val="24"/>
              </w:rPr>
              <w:t xml:space="preserve"> communicate effectively using social media.</w:t>
            </w:r>
          </w:p>
        </w:tc>
        <w:tc>
          <w:tcPr>
            <w:tcW w:w="1170" w:type="dxa"/>
          </w:tcPr>
          <w:p w14:paraId="3F74179E" w14:textId="77777777" w:rsidR="004C2508" w:rsidRPr="00D525B4" w:rsidRDefault="004C2508" w:rsidP="004C2508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80" w:type="dxa"/>
          </w:tcPr>
          <w:p w14:paraId="63BACD08" w14:textId="77777777" w:rsidR="004C2508" w:rsidRPr="00D525B4" w:rsidRDefault="004C2508" w:rsidP="004C2508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55" w:type="dxa"/>
          </w:tcPr>
          <w:p w14:paraId="1058946F" w14:textId="77777777" w:rsidR="004C2508" w:rsidRPr="00D525B4" w:rsidRDefault="004C2508" w:rsidP="004C2508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59" w:type="dxa"/>
          </w:tcPr>
          <w:p w14:paraId="314328B6" w14:textId="77777777" w:rsidR="004C2508" w:rsidRPr="00D525B4" w:rsidRDefault="004C2508" w:rsidP="004C2508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52" w:type="dxa"/>
          </w:tcPr>
          <w:p w14:paraId="787DA568" w14:textId="77777777" w:rsidR="004C2508" w:rsidRPr="00D525B4" w:rsidRDefault="004C2508" w:rsidP="004C2508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bookmarkEnd w:id="1"/>
    </w:tbl>
    <w:p w14:paraId="48A288A1" w14:textId="77777777" w:rsidR="00C76D3A" w:rsidRDefault="00C76D3A" w:rsidP="00083032"/>
    <w:p w14:paraId="6E8A6341" w14:textId="2CF249B8" w:rsidR="00083032" w:rsidRPr="004A6156" w:rsidRDefault="004C2508" w:rsidP="00083032">
      <w:pPr>
        <w:pStyle w:val="ListParagraph"/>
        <w:numPr>
          <w:ilvl w:val="0"/>
          <w:numId w:val="5"/>
        </w:numPr>
        <w:spacing w:line="240" w:lineRule="auto"/>
        <w:jc w:val="both"/>
        <w:rPr>
          <w:rFonts w:ascii="Times New Roman" w:hAnsi="Times New Roman" w:cs="Times New Roman"/>
          <w:b/>
          <w:sz w:val="28"/>
          <w:szCs w:val="28"/>
        </w:rPr>
      </w:pPr>
      <w:r w:rsidRPr="00891ED7">
        <w:rPr>
          <w:rFonts w:ascii="Times New Roman" w:hAnsi="Times New Roman" w:cs="Times New Roman"/>
          <w:b/>
          <w:bCs/>
          <w:szCs w:val="24"/>
        </w:rPr>
        <w:t>Academic Performance</w:t>
      </w:r>
    </w:p>
    <w:tbl>
      <w:tblPr>
        <w:tblStyle w:val="TableGrid"/>
        <w:tblW w:w="10283" w:type="dxa"/>
        <w:tblInd w:w="-522" w:type="dxa"/>
        <w:tblLayout w:type="fixed"/>
        <w:tblLook w:val="0000" w:firstRow="0" w:lastRow="0" w:firstColumn="0" w:lastColumn="0" w:noHBand="0" w:noVBand="0"/>
      </w:tblPr>
      <w:tblGrid>
        <w:gridCol w:w="1147"/>
        <w:gridCol w:w="3420"/>
        <w:gridCol w:w="1170"/>
        <w:gridCol w:w="1080"/>
        <w:gridCol w:w="1155"/>
        <w:gridCol w:w="1059"/>
        <w:gridCol w:w="1252"/>
      </w:tblGrid>
      <w:tr w:rsidR="00083032" w:rsidRPr="00D525B4" w14:paraId="2951269E" w14:textId="77777777" w:rsidTr="00E03A3F">
        <w:trPr>
          <w:trHeight w:val="598"/>
        </w:trPr>
        <w:tc>
          <w:tcPr>
            <w:tcW w:w="4567" w:type="dxa"/>
            <w:gridSpan w:val="2"/>
          </w:tcPr>
          <w:p w14:paraId="4E0E94BF" w14:textId="77777777" w:rsidR="00083032" w:rsidRPr="00D525B4" w:rsidRDefault="00083032" w:rsidP="009C0F65">
            <w:pPr>
              <w:ind w:left="108"/>
              <w:jc w:val="both"/>
              <w:rPr>
                <w:rFonts w:ascii="Times New Roman" w:hAnsi="Times New Roman" w:cs="Times New Roman"/>
                <w:b/>
                <w:szCs w:val="24"/>
              </w:rPr>
            </w:pPr>
            <w:r w:rsidRPr="00D525B4">
              <w:rPr>
                <w:rFonts w:ascii="Times New Roman" w:hAnsi="Times New Roman" w:cs="Times New Roman"/>
                <w:b/>
                <w:szCs w:val="24"/>
              </w:rPr>
              <w:t>Encircle only one number from 1-5 that indicates your disagreement or agreement</w:t>
            </w:r>
          </w:p>
        </w:tc>
        <w:tc>
          <w:tcPr>
            <w:tcW w:w="1170" w:type="dxa"/>
            <w:vAlign w:val="center"/>
          </w:tcPr>
          <w:p w14:paraId="206D3F07" w14:textId="77777777" w:rsidR="00083032" w:rsidRPr="00D525B4" w:rsidRDefault="00083032" w:rsidP="009C0F65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D525B4">
              <w:rPr>
                <w:rFonts w:ascii="Times New Roman" w:hAnsi="Times New Roman" w:cs="Times New Roman"/>
                <w:b/>
                <w:szCs w:val="24"/>
              </w:rPr>
              <w:t>Strongly</w:t>
            </w:r>
          </w:p>
          <w:p w14:paraId="1A17A8A4" w14:textId="77777777" w:rsidR="00083032" w:rsidRPr="00D525B4" w:rsidRDefault="00083032" w:rsidP="009C0F65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D525B4">
              <w:rPr>
                <w:rFonts w:ascii="Times New Roman" w:hAnsi="Times New Roman" w:cs="Times New Roman"/>
                <w:b/>
                <w:szCs w:val="24"/>
              </w:rPr>
              <w:t>disagree</w:t>
            </w:r>
          </w:p>
        </w:tc>
        <w:tc>
          <w:tcPr>
            <w:tcW w:w="1080" w:type="dxa"/>
            <w:vAlign w:val="center"/>
          </w:tcPr>
          <w:p w14:paraId="18AD5ECB" w14:textId="77777777" w:rsidR="00083032" w:rsidRPr="00D525B4" w:rsidRDefault="00083032" w:rsidP="009C0F65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D525B4">
              <w:rPr>
                <w:rFonts w:ascii="Times New Roman" w:hAnsi="Times New Roman" w:cs="Times New Roman"/>
                <w:b/>
                <w:szCs w:val="24"/>
              </w:rPr>
              <w:t>Disagree</w:t>
            </w:r>
          </w:p>
        </w:tc>
        <w:tc>
          <w:tcPr>
            <w:tcW w:w="1155" w:type="dxa"/>
            <w:vAlign w:val="center"/>
          </w:tcPr>
          <w:p w14:paraId="4E1A4299" w14:textId="77777777" w:rsidR="00083032" w:rsidRPr="00D525B4" w:rsidRDefault="00083032" w:rsidP="009C0F65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D525B4">
              <w:rPr>
                <w:rFonts w:ascii="Times New Roman" w:hAnsi="Times New Roman" w:cs="Times New Roman"/>
                <w:b/>
                <w:szCs w:val="24"/>
              </w:rPr>
              <w:t>Neutral</w:t>
            </w:r>
          </w:p>
        </w:tc>
        <w:tc>
          <w:tcPr>
            <w:tcW w:w="1059" w:type="dxa"/>
            <w:vAlign w:val="center"/>
          </w:tcPr>
          <w:p w14:paraId="6079D1E7" w14:textId="77777777" w:rsidR="00083032" w:rsidRPr="00D525B4" w:rsidRDefault="00083032" w:rsidP="009C0F65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D525B4">
              <w:rPr>
                <w:rFonts w:ascii="Times New Roman" w:hAnsi="Times New Roman" w:cs="Times New Roman"/>
                <w:b/>
                <w:szCs w:val="24"/>
              </w:rPr>
              <w:t>Agree</w:t>
            </w:r>
          </w:p>
        </w:tc>
        <w:tc>
          <w:tcPr>
            <w:tcW w:w="1252" w:type="dxa"/>
            <w:vAlign w:val="center"/>
          </w:tcPr>
          <w:p w14:paraId="3C768174" w14:textId="77777777" w:rsidR="00083032" w:rsidRPr="00D525B4" w:rsidRDefault="00083032" w:rsidP="009C0F65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D525B4">
              <w:rPr>
                <w:rFonts w:ascii="Times New Roman" w:hAnsi="Times New Roman" w:cs="Times New Roman"/>
                <w:b/>
                <w:szCs w:val="24"/>
              </w:rPr>
              <w:t>Strongly agree</w:t>
            </w:r>
          </w:p>
        </w:tc>
      </w:tr>
      <w:tr w:rsidR="004C2508" w:rsidRPr="00D525B4" w14:paraId="3D6DA17C" w14:textId="77777777" w:rsidTr="00E03A3F">
        <w:tblPrEx>
          <w:tblLook w:val="04A0" w:firstRow="1" w:lastRow="0" w:firstColumn="1" w:lastColumn="0" w:noHBand="0" w:noVBand="1"/>
        </w:tblPrEx>
        <w:trPr>
          <w:trHeight w:val="643"/>
        </w:trPr>
        <w:tc>
          <w:tcPr>
            <w:tcW w:w="1147" w:type="dxa"/>
            <w:tcBorders>
              <w:left w:val="single" w:sz="4" w:space="0" w:color="auto"/>
            </w:tcBorders>
          </w:tcPr>
          <w:p w14:paraId="29434F52" w14:textId="472F47C4" w:rsidR="004C2508" w:rsidRPr="00D525B4" w:rsidRDefault="004C2508" w:rsidP="004C2508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891ED7">
              <w:rPr>
                <w:rFonts w:ascii="Times New Roman" w:hAnsi="Times New Roman" w:cs="Times New Roman"/>
                <w:bCs/>
                <w:sz w:val="24"/>
                <w:szCs w:val="24"/>
              </w:rPr>
              <w:t>AP1</w:t>
            </w:r>
          </w:p>
        </w:tc>
        <w:tc>
          <w:tcPr>
            <w:tcW w:w="3420" w:type="dxa"/>
          </w:tcPr>
          <w:p w14:paraId="1646C10D" w14:textId="00C9DE2A" w:rsidR="004C2508" w:rsidRPr="00D525B4" w:rsidRDefault="004C2508" w:rsidP="004C250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Cs w:val="24"/>
              </w:rPr>
            </w:pPr>
            <w:r w:rsidRPr="002036BA">
              <w:rPr>
                <w:rFonts w:ascii="Times New Roman" w:eastAsia="CharisSIL" w:hAnsi="Times New Roman" w:cs="Times New Roman"/>
                <w:sz w:val="24"/>
                <w:szCs w:val="24"/>
              </w:rPr>
              <w:t xml:space="preserve">I focus on </w:t>
            </w:r>
            <w:r>
              <w:rPr>
                <w:rFonts w:ascii="Times New Roman" w:eastAsia="CharisSIL" w:hAnsi="Times New Roman" w:cs="Times New Roman"/>
                <w:sz w:val="24"/>
                <w:szCs w:val="24"/>
              </w:rPr>
              <w:t xml:space="preserve">the </w:t>
            </w:r>
            <w:r w:rsidRPr="002036BA">
              <w:rPr>
                <w:rFonts w:ascii="Times New Roman" w:eastAsia="CharisSIL" w:hAnsi="Times New Roman" w:cs="Times New Roman"/>
                <w:sz w:val="24"/>
                <w:szCs w:val="24"/>
              </w:rPr>
              <w:t xml:space="preserve">quality of </w:t>
            </w:r>
            <w:r>
              <w:rPr>
                <w:rFonts w:ascii="Times New Roman" w:eastAsia="CharisSIL" w:hAnsi="Times New Roman" w:cs="Times New Roman"/>
                <w:sz w:val="24"/>
                <w:szCs w:val="24"/>
              </w:rPr>
              <w:t xml:space="preserve">the </w:t>
            </w:r>
            <w:r w:rsidRPr="002036BA">
              <w:rPr>
                <w:rFonts w:ascii="Times New Roman" w:eastAsia="CharisSIL" w:hAnsi="Times New Roman" w:cs="Times New Roman"/>
                <w:sz w:val="24"/>
                <w:szCs w:val="24"/>
              </w:rPr>
              <w:t xml:space="preserve">study </w:t>
            </w:r>
            <w:r>
              <w:rPr>
                <w:rFonts w:ascii="Times New Roman" w:eastAsia="CharisSIL" w:hAnsi="Times New Roman" w:cs="Times New Roman"/>
                <w:sz w:val="24"/>
                <w:szCs w:val="24"/>
              </w:rPr>
              <w:t>using</w:t>
            </w:r>
            <w:r w:rsidRPr="002036BA">
              <w:rPr>
                <w:rFonts w:ascii="Times New Roman" w:eastAsia="CharisSIL" w:hAnsi="Times New Roman" w:cs="Times New Roman"/>
                <w:sz w:val="24"/>
                <w:szCs w:val="24"/>
              </w:rPr>
              <w:t xml:space="preserve"> AI and social media. </w:t>
            </w:r>
          </w:p>
        </w:tc>
        <w:tc>
          <w:tcPr>
            <w:tcW w:w="1170" w:type="dxa"/>
          </w:tcPr>
          <w:p w14:paraId="3368D568" w14:textId="77777777" w:rsidR="004C2508" w:rsidRPr="00D525B4" w:rsidRDefault="004C2508" w:rsidP="004C2508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80" w:type="dxa"/>
          </w:tcPr>
          <w:p w14:paraId="57CFCDC6" w14:textId="77777777" w:rsidR="004C2508" w:rsidRPr="00D525B4" w:rsidRDefault="004C2508" w:rsidP="004C2508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55" w:type="dxa"/>
          </w:tcPr>
          <w:p w14:paraId="5A15FA59" w14:textId="77777777" w:rsidR="004C2508" w:rsidRPr="00D525B4" w:rsidRDefault="004C2508" w:rsidP="004C2508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59" w:type="dxa"/>
          </w:tcPr>
          <w:p w14:paraId="183204DF" w14:textId="77777777" w:rsidR="004C2508" w:rsidRPr="00D525B4" w:rsidRDefault="004C2508" w:rsidP="004C2508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52" w:type="dxa"/>
            <w:tcBorders>
              <w:right w:val="single" w:sz="4" w:space="0" w:color="auto"/>
            </w:tcBorders>
          </w:tcPr>
          <w:p w14:paraId="51F19F00" w14:textId="77777777" w:rsidR="004C2508" w:rsidRPr="00D525B4" w:rsidRDefault="004C2508" w:rsidP="004C2508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4C2508" w:rsidRPr="00D525B4" w14:paraId="029156FB" w14:textId="77777777" w:rsidTr="00E03A3F">
        <w:tblPrEx>
          <w:tblLook w:val="04A0" w:firstRow="1" w:lastRow="0" w:firstColumn="1" w:lastColumn="0" w:noHBand="0" w:noVBand="1"/>
        </w:tblPrEx>
        <w:trPr>
          <w:trHeight w:val="818"/>
        </w:trPr>
        <w:tc>
          <w:tcPr>
            <w:tcW w:w="1147" w:type="dxa"/>
          </w:tcPr>
          <w:p w14:paraId="31D8EDC3" w14:textId="0E2DFAB2" w:rsidR="004C2508" w:rsidRPr="00D525B4" w:rsidRDefault="004C2508" w:rsidP="004C2508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891ED7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AP2</w:t>
            </w:r>
          </w:p>
        </w:tc>
        <w:tc>
          <w:tcPr>
            <w:tcW w:w="3420" w:type="dxa"/>
          </w:tcPr>
          <w:p w14:paraId="6A2611E7" w14:textId="6A0383FB" w:rsidR="004C2508" w:rsidRPr="00D525B4" w:rsidRDefault="004C2508" w:rsidP="004C250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Cs w:val="24"/>
              </w:rPr>
            </w:pPr>
            <w:r w:rsidRPr="002036BA">
              <w:rPr>
                <w:rFonts w:ascii="Times New Roman" w:eastAsia="CharisSIL" w:hAnsi="Times New Roman" w:cs="Times New Roman"/>
                <w:sz w:val="24"/>
                <w:szCs w:val="24"/>
              </w:rPr>
              <w:t xml:space="preserve">I focus on </w:t>
            </w:r>
            <w:r>
              <w:rPr>
                <w:rFonts w:ascii="Times New Roman" w:eastAsia="CharisSIL" w:hAnsi="Times New Roman" w:cs="Times New Roman"/>
                <w:sz w:val="24"/>
                <w:szCs w:val="24"/>
              </w:rPr>
              <w:t>the study's accurac</w:t>
            </w:r>
            <w:r w:rsidRPr="002036BA">
              <w:rPr>
                <w:rFonts w:ascii="Times New Roman" w:eastAsia="CharisSIL" w:hAnsi="Times New Roman" w:cs="Times New Roman"/>
                <w:sz w:val="24"/>
                <w:szCs w:val="24"/>
              </w:rPr>
              <w:t>y through AI and social media.</w:t>
            </w:r>
          </w:p>
        </w:tc>
        <w:tc>
          <w:tcPr>
            <w:tcW w:w="1170" w:type="dxa"/>
          </w:tcPr>
          <w:p w14:paraId="5189B05F" w14:textId="77777777" w:rsidR="004C2508" w:rsidRPr="00D525B4" w:rsidRDefault="004C2508" w:rsidP="004C2508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80" w:type="dxa"/>
          </w:tcPr>
          <w:p w14:paraId="2A40041B" w14:textId="77777777" w:rsidR="004C2508" w:rsidRPr="00D525B4" w:rsidRDefault="004C2508" w:rsidP="004C2508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55" w:type="dxa"/>
          </w:tcPr>
          <w:p w14:paraId="74EA403E" w14:textId="77777777" w:rsidR="004C2508" w:rsidRPr="00D525B4" w:rsidRDefault="004C2508" w:rsidP="004C2508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59" w:type="dxa"/>
          </w:tcPr>
          <w:p w14:paraId="59AF92D1" w14:textId="77777777" w:rsidR="004C2508" w:rsidRPr="00D525B4" w:rsidRDefault="004C2508" w:rsidP="004C2508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52" w:type="dxa"/>
          </w:tcPr>
          <w:p w14:paraId="3FA0455A" w14:textId="77777777" w:rsidR="004C2508" w:rsidRPr="00D525B4" w:rsidRDefault="004C2508" w:rsidP="004C2508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4C2508" w:rsidRPr="00D525B4" w14:paraId="282DE327" w14:textId="77777777" w:rsidTr="00E03A3F">
        <w:trPr>
          <w:trHeight w:val="383"/>
        </w:trPr>
        <w:tc>
          <w:tcPr>
            <w:tcW w:w="1147" w:type="dxa"/>
          </w:tcPr>
          <w:p w14:paraId="1CC28106" w14:textId="0F65813D" w:rsidR="004C2508" w:rsidRPr="00D525B4" w:rsidRDefault="004C2508" w:rsidP="004C2508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891ED7">
              <w:rPr>
                <w:rFonts w:ascii="Times New Roman" w:hAnsi="Times New Roman" w:cs="Times New Roman"/>
                <w:bCs/>
                <w:sz w:val="24"/>
                <w:szCs w:val="24"/>
              </w:rPr>
              <w:t>AP3</w:t>
            </w:r>
          </w:p>
        </w:tc>
        <w:tc>
          <w:tcPr>
            <w:tcW w:w="3420" w:type="dxa"/>
          </w:tcPr>
          <w:p w14:paraId="6CDC929B" w14:textId="758347AB" w:rsidR="004C2508" w:rsidRPr="00D525B4" w:rsidRDefault="004C2508" w:rsidP="004C2508">
            <w:pPr>
              <w:jc w:val="both"/>
              <w:rPr>
                <w:rFonts w:ascii="Times New Roman" w:hAnsi="Times New Roman" w:cs="Times New Roman"/>
                <w:b/>
                <w:szCs w:val="24"/>
              </w:rPr>
            </w:pPr>
            <w:r w:rsidRPr="002036BA">
              <w:rPr>
                <w:rFonts w:ascii="Times New Roman" w:eastAsia="CharisSIL" w:hAnsi="Times New Roman" w:cs="Times New Roman"/>
                <w:sz w:val="24"/>
                <w:szCs w:val="24"/>
              </w:rPr>
              <w:t>I have obtained personal career goals.</w:t>
            </w:r>
          </w:p>
        </w:tc>
        <w:tc>
          <w:tcPr>
            <w:tcW w:w="1170" w:type="dxa"/>
          </w:tcPr>
          <w:p w14:paraId="64F12377" w14:textId="77777777" w:rsidR="004C2508" w:rsidRPr="00D525B4" w:rsidRDefault="004C2508" w:rsidP="004C2508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80" w:type="dxa"/>
          </w:tcPr>
          <w:p w14:paraId="11EA8073" w14:textId="77777777" w:rsidR="004C2508" w:rsidRPr="00D525B4" w:rsidRDefault="004C2508" w:rsidP="004C2508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55" w:type="dxa"/>
          </w:tcPr>
          <w:p w14:paraId="6C4E64B0" w14:textId="77777777" w:rsidR="004C2508" w:rsidRPr="00D525B4" w:rsidRDefault="004C2508" w:rsidP="004C2508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59" w:type="dxa"/>
          </w:tcPr>
          <w:p w14:paraId="16799486" w14:textId="77777777" w:rsidR="004C2508" w:rsidRPr="00D525B4" w:rsidRDefault="004C2508" w:rsidP="004C2508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52" w:type="dxa"/>
          </w:tcPr>
          <w:p w14:paraId="51439166" w14:textId="77777777" w:rsidR="004C2508" w:rsidRPr="00D525B4" w:rsidRDefault="004C2508" w:rsidP="004C2508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4C2508" w:rsidRPr="00D525B4" w14:paraId="57C444DB" w14:textId="77777777" w:rsidTr="00E03A3F">
        <w:trPr>
          <w:trHeight w:val="166"/>
        </w:trPr>
        <w:tc>
          <w:tcPr>
            <w:tcW w:w="1147" w:type="dxa"/>
          </w:tcPr>
          <w:p w14:paraId="037014A1" w14:textId="5C288348" w:rsidR="004C2508" w:rsidRPr="00D525B4" w:rsidRDefault="004C2508" w:rsidP="004C2508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891ED7">
              <w:rPr>
                <w:rFonts w:ascii="Times New Roman" w:hAnsi="Times New Roman" w:cs="Times New Roman"/>
                <w:bCs/>
                <w:sz w:val="24"/>
                <w:szCs w:val="24"/>
              </w:rPr>
              <w:t>AP4</w:t>
            </w:r>
          </w:p>
        </w:tc>
        <w:tc>
          <w:tcPr>
            <w:tcW w:w="3420" w:type="dxa"/>
            <w:shd w:val="clear" w:color="auto" w:fill="auto"/>
          </w:tcPr>
          <w:p w14:paraId="7DD42692" w14:textId="76AC385E" w:rsidR="004C2508" w:rsidRPr="00D525B4" w:rsidRDefault="004C2508" w:rsidP="004C2508">
            <w:pPr>
              <w:jc w:val="both"/>
              <w:rPr>
                <w:rFonts w:ascii="Times New Roman" w:hAnsi="Times New Roman" w:cs="Times New Roman"/>
                <w:b/>
                <w:szCs w:val="24"/>
              </w:rPr>
            </w:pPr>
            <w:r w:rsidRPr="002036BA">
              <w:rPr>
                <w:rFonts w:ascii="Times New Roman" w:eastAsia="CharisSIL" w:hAnsi="Times New Roman" w:cs="Times New Roman"/>
                <w:sz w:val="24"/>
                <w:szCs w:val="24"/>
              </w:rPr>
              <w:t xml:space="preserve">I have developed </w:t>
            </w:r>
            <w:r>
              <w:rPr>
                <w:rFonts w:ascii="Times New Roman" w:eastAsia="CharisSIL" w:hAnsi="Times New Roman" w:cs="Times New Roman"/>
                <w:sz w:val="24"/>
                <w:szCs w:val="24"/>
              </w:rPr>
              <w:t xml:space="preserve">the </w:t>
            </w:r>
            <w:r w:rsidRPr="002036BA">
              <w:rPr>
                <w:rFonts w:ascii="Times New Roman" w:eastAsia="CharisSIL" w:hAnsi="Times New Roman" w:cs="Times New Roman"/>
                <w:sz w:val="24"/>
                <w:szCs w:val="24"/>
              </w:rPr>
              <w:t xml:space="preserve">skills needed for </w:t>
            </w:r>
            <w:r>
              <w:rPr>
                <w:rFonts w:ascii="Times New Roman" w:eastAsia="CharisSIL" w:hAnsi="Times New Roman" w:cs="Times New Roman"/>
                <w:sz w:val="24"/>
                <w:szCs w:val="24"/>
              </w:rPr>
              <w:t>my</w:t>
            </w:r>
            <w:r w:rsidRPr="002036BA">
              <w:rPr>
                <w:rFonts w:ascii="Times New Roman" w:eastAsia="CharisSIL" w:hAnsi="Times New Roman" w:cs="Times New Roman"/>
                <w:sz w:val="24"/>
                <w:szCs w:val="24"/>
              </w:rPr>
              <w:t xml:space="preserve"> future career </w:t>
            </w:r>
            <w:r>
              <w:rPr>
                <w:rFonts w:ascii="Times New Roman" w:eastAsia="CharisSIL" w:hAnsi="Times New Roman" w:cs="Times New Roman"/>
                <w:sz w:val="24"/>
                <w:szCs w:val="24"/>
              </w:rPr>
              <w:t>using</w:t>
            </w:r>
            <w:r w:rsidRPr="002036BA">
              <w:rPr>
                <w:rFonts w:ascii="Times New Roman" w:eastAsia="CharisSIL" w:hAnsi="Times New Roman" w:cs="Times New Roman"/>
                <w:sz w:val="24"/>
                <w:szCs w:val="24"/>
              </w:rPr>
              <w:t xml:space="preserve"> AI and social media.</w:t>
            </w:r>
          </w:p>
        </w:tc>
        <w:tc>
          <w:tcPr>
            <w:tcW w:w="1170" w:type="dxa"/>
            <w:shd w:val="clear" w:color="auto" w:fill="auto"/>
          </w:tcPr>
          <w:p w14:paraId="4ED8B72F" w14:textId="77777777" w:rsidR="004C2508" w:rsidRPr="00D525B4" w:rsidRDefault="004C2508" w:rsidP="004C2508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80" w:type="dxa"/>
            <w:shd w:val="clear" w:color="auto" w:fill="auto"/>
          </w:tcPr>
          <w:p w14:paraId="6AF8618F" w14:textId="77777777" w:rsidR="004C2508" w:rsidRPr="00D525B4" w:rsidRDefault="004C2508" w:rsidP="004C2508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55" w:type="dxa"/>
            <w:shd w:val="clear" w:color="auto" w:fill="auto"/>
          </w:tcPr>
          <w:p w14:paraId="55C3A2D5" w14:textId="77777777" w:rsidR="004C2508" w:rsidRPr="00D525B4" w:rsidRDefault="004C2508" w:rsidP="004C2508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59" w:type="dxa"/>
            <w:shd w:val="clear" w:color="auto" w:fill="auto"/>
          </w:tcPr>
          <w:p w14:paraId="4D4AB732" w14:textId="77777777" w:rsidR="004C2508" w:rsidRPr="00D525B4" w:rsidRDefault="004C2508" w:rsidP="004C2508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52" w:type="dxa"/>
            <w:shd w:val="clear" w:color="auto" w:fill="auto"/>
          </w:tcPr>
          <w:p w14:paraId="4662CFA2" w14:textId="77777777" w:rsidR="004C2508" w:rsidRPr="00D525B4" w:rsidRDefault="004C2508" w:rsidP="004C2508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4C2508" w:rsidRPr="00D525B4" w14:paraId="76D002C5" w14:textId="77777777" w:rsidTr="00E03A3F">
        <w:trPr>
          <w:trHeight w:val="99"/>
        </w:trPr>
        <w:tc>
          <w:tcPr>
            <w:tcW w:w="1147" w:type="dxa"/>
          </w:tcPr>
          <w:p w14:paraId="1F925895" w14:textId="10304DA0" w:rsidR="004C2508" w:rsidRPr="00D525B4" w:rsidRDefault="004C2508" w:rsidP="004C2508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891ED7">
              <w:rPr>
                <w:rFonts w:ascii="Times New Roman" w:hAnsi="Times New Roman" w:cs="Times New Roman"/>
                <w:bCs/>
                <w:sz w:val="24"/>
                <w:szCs w:val="24"/>
              </w:rPr>
              <w:t>AP5</w:t>
            </w:r>
          </w:p>
        </w:tc>
        <w:tc>
          <w:tcPr>
            <w:tcW w:w="3420" w:type="dxa"/>
          </w:tcPr>
          <w:p w14:paraId="4C5D097F" w14:textId="3C62C2AD" w:rsidR="004C2508" w:rsidRPr="00D525B4" w:rsidRDefault="004C2508" w:rsidP="004C2508">
            <w:pPr>
              <w:jc w:val="both"/>
              <w:rPr>
                <w:rFonts w:ascii="Times New Roman" w:hAnsi="Times New Roman" w:cs="Times New Roman"/>
                <w:b/>
                <w:szCs w:val="24"/>
              </w:rPr>
            </w:pPr>
            <w:r w:rsidRPr="002036BA">
              <w:rPr>
                <w:rFonts w:ascii="Times New Roman" w:eastAsia="CharisSIL" w:hAnsi="Times New Roman" w:cs="Times New Roman"/>
                <w:sz w:val="24"/>
                <w:szCs w:val="24"/>
              </w:rPr>
              <w:t>Continuous seeking out career development opportunities us</w:t>
            </w:r>
            <w:r>
              <w:rPr>
                <w:rFonts w:ascii="Times New Roman" w:eastAsia="CharisSIL" w:hAnsi="Times New Roman" w:cs="Times New Roman"/>
                <w:sz w:val="24"/>
                <w:szCs w:val="24"/>
              </w:rPr>
              <w:t>ing</w:t>
            </w:r>
            <w:r w:rsidRPr="002036BA">
              <w:rPr>
                <w:rFonts w:ascii="Times New Roman" w:eastAsia="CharisSIL" w:hAnsi="Times New Roman" w:cs="Times New Roman"/>
                <w:sz w:val="24"/>
                <w:szCs w:val="24"/>
              </w:rPr>
              <w:t xml:space="preserve"> new application</w:t>
            </w:r>
            <w:r>
              <w:rPr>
                <w:rFonts w:ascii="Times New Roman" w:eastAsia="CharisSIL" w:hAnsi="Times New Roman" w:cs="Times New Roman"/>
                <w:sz w:val="24"/>
                <w:szCs w:val="24"/>
              </w:rPr>
              <w:t>s</w:t>
            </w:r>
            <w:r w:rsidRPr="002036BA">
              <w:rPr>
                <w:rFonts w:ascii="Times New Roman" w:eastAsia="CharisSIL" w:hAnsi="Times New Roman" w:cs="Times New Roman"/>
                <w:sz w:val="24"/>
                <w:szCs w:val="24"/>
              </w:rPr>
              <w:t xml:space="preserve"> etc. ChatGPT.</w:t>
            </w:r>
          </w:p>
        </w:tc>
        <w:tc>
          <w:tcPr>
            <w:tcW w:w="1170" w:type="dxa"/>
          </w:tcPr>
          <w:p w14:paraId="28421DE9" w14:textId="77777777" w:rsidR="004C2508" w:rsidRPr="00D525B4" w:rsidRDefault="004C2508" w:rsidP="004C2508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80" w:type="dxa"/>
          </w:tcPr>
          <w:p w14:paraId="0B824625" w14:textId="77777777" w:rsidR="004C2508" w:rsidRPr="00D525B4" w:rsidRDefault="004C2508" w:rsidP="004C2508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55" w:type="dxa"/>
          </w:tcPr>
          <w:p w14:paraId="1FC9AC65" w14:textId="77777777" w:rsidR="004C2508" w:rsidRPr="00D525B4" w:rsidRDefault="004C2508" w:rsidP="004C2508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59" w:type="dxa"/>
          </w:tcPr>
          <w:p w14:paraId="16E765F3" w14:textId="77777777" w:rsidR="004C2508" w:rsidRPr="00D525B4" w:rsidRDefault="004C2508" w:rsidP="004C2508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52" w:type="dxa"/>
          </w:tcPr>
          <w:p w14:paraId="463EEB27" w14:textId="77777777" w:rsidR="004C2508" w:rsidRPr="00D525B4" w:rsidRDefault="004C2508" w:rsidP="004C2508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</w:tbl>
    <w:p w14:paraId="4241BA06" w14:textId="77777777" w:rsidR="00083032" w:rsidRPr="00083032" w:rsidRDefault="00083032" w:rsidP="00083032"/>
    <w:p w14:paraId="301FE653" w14:textId="216BBDD4" w:rsidR="004A6156" w:rsidRPr="004A6156" w:rsidRDefault="004C2508" w:rsidP="004A6156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b/>
          <w:szCs w:val="24"/>
        </w:rPr>
      </w:pPr>
      <w:r w:rsidRPr="00891ED7">
        <w:rPr>
          <w:rFonts w:ascii="Times New Roman" w:hAnsi="Times New Roman" w:cs="Times New Roman"/>
          <w:b/>
          <w:bCs/>
          <w:szCs w:val="24"/>
        </w:rPr>
        <w:t>Mental Well-being</w:t>
      </w:r>
    </w:p>
    <w:tbl>
      <w:tblPr>
        <w:tblStyle w:val="TableGrid"/>
        <w:tblW w:w="10283" w:type="dxa"/>
        <w:tblInd w:w="-522" w:type="dxa"/>
        <w:tblLayout w:type="fixed"/>
        <w:tblLook w:val="0000" w:firstRow="0" w:lastRow="0" w:firstColumn="0" w:lastColumn="0" w:noHBand="0" w:noVBand="0"/>
      </w:tblPr>
      <w:tblGrid>
        <w:gridCol w:w="1147"/>
        <w:gridCol w:w="3420"/>
        <w:gridCol w:w="1170"/>
        <w:gridCol w:w="1080"/>
        <w:gridCol w:w="1155"/>
        <w:gridCol w:w="1059"/>
        <w:gridCol w:w="1252"/>
      </w:tblGrid>
      <w:tr w:rsidR="00083032" w:rsidRPr="00D525B4" w14:paraId="59A19BE2" w14:textId="77777777" w:rsidTr="00E03A3F">
        <w:trPr>
          <w:trHeight w:val="598"/>
        </w:trPr>
        <w:tc>
          <w:tcPr>
            <w:tcW w:w="4567" w:type="dxa"/>
            <w:gridSpan w:val="2"/>
          </w:tcPr>
          <w:p w14:paraId="6D0D0FD9" w14:textId="77777777" w:rsidR="00083032" w:rsidRPr="00D525B4" w:rsidRDefault="00083032" w:rsidP="009C0F65">
            <w:pPr>
              <w:ind w:left="108"/>
              <w:jc w:val="both"/>
              <w:rPr>
                <w:rFonts w:ascii="Times New Roman" w:hAnsi="Times New Roman" w:cs="Times New Roman"/>
                <w:b/>
                <w:szCs w:val="24"/>
              </w:rPr>
            </w:pPr>
            <w:r w:rsidRPr="00D525B4">
              <w:rPr>
                <w:rFonts w:ascii="Times New Roman" w:hAnsi="Times New Roman" w:cs="Times New Roman"/>
                <w:b/>
                <w:szCs w:val="24"/>
              </w:rPr>
              <w:t>Encircle only one number from 1-5 that indicates your disagreement or agreement</w:t>
            </w:r>
          </w:p>
        </w:tc>
        <w:tc>
          <w:tcPr>
            <w:tcW w:w="1170" w:type="dxa"/>
            <w:vAlign w:val="center"/>
          </w:tcPr>
          <w:p w14:paraId="2925DCC3" w14:textId="77777777" w:rsidR="00083032" w:rsidRPr="00D525B4" w:rsidRDefault="00083032" w:rsidP="009C0F65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D525B4">
              <w:rPr>
                <w:rFonts w:ascii="Times New Roman" w:hAnsi="Times New Roman" w:cs="Times New Roman"/>
                <w:b/>
                <w:szCs w:val="24"/>
              </w:rPr>
              <w:t>Strongly</w:t>
            </w:r>
          </w:p>
          <w:p w14:paraId="2C92F218" w14:textId="77777777" w:rsidR="00083032" w:rsidRPr="00D525B4" w:rsidRDefault="00083032" w:rsidP="009C0F65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D525B4">
              <w:rPr>
                <w:rFonts w:ascii="Times New Roman" w:hAnsi="Times New Roman" w:cs="Times New Roman"/>
                <w:b/>
                <w:szCs w:val="24"/>
              </w:rPr>
              <w:t>disagree</w:t>
            </w:r>
          </w:p>
        </w:tc>
        <w:tc>
          <w:tcPr>
            <w:tcW w:w="1080" w:type="dxa"/>
            <w:vAlign w:val="center"/>
          </w:tcPr>
          <w:p w14:paraId="1C5E409D" w14:textId="77777777" w:rsidR="00083032" w:rsidRPr="00D525B4" w:rsidRDefault="00083032" w:rsidP="009C0F65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D525B4">
              <w:rPr>
                <w:rFonts w:ascii="Times New Roman" w:hAnsi="Times New Roman" w:cs="Times New Roman"/>
                <w:b/>
                <w:szCs w:val="24"/>
              </w:rPr>
              <w:t>Disagree</w:t>
            </w:r>
          </w:p>
        </w:tc>
        <w:tc>
          <w:tcPr>
            <w:tcW w:w="1155" w:type="dxa"/>
            <w:vAlign w:val="center"/>
          </w:tcPr>
          <w:p w14:paraId="66E17BDC" w14:textId="77777777" w:rsidR="00083032" w:rsidRPr="00D525B4" w:rsidRDefault="00083032" w:rsidP="009C0F65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D525B4">
              <w:rPr>
                <w:rFonts w:ascii="Times New Roman" w:hAnsi="Times New Roman" w:cs="Times New Roman"/>
                <w:b/>
                <w:szCs w:val="24"/>
              </w:rPr>
              <w:t>Neutral</w:t>
            </w:r>
          </w:p>
        </w:tc>
        <w:tc>
          <w:tcPr>
            <w:tcW w:w="1059" w:type="dxa"/>
            <w:vAlign w:val="center"/>
          </w:tcPr>
          <w:p w14:paraId="735982EE" w14:textId="77777777" w:rsidR="00083032" w:rsidRPr="00D525B4" w:rsidRDefault="00083032" w:rsidP="009C0F65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D525B4">
              <w:rPr>
                <w:rFonts w:ascii="Times New Roman" w:hAnsi="Times New Roman" w:cs="Times New Roman"/>
                <w:b/>
                <w:szCs w:val="24"/>
              </w:rPr>
              <w:t>Agree</w:t>
            </w:r>
          </w:p>
        </w:tc>
        <w:tc>
          <w:tcPr>
            <w:tcW w:w="1252" w:type="dxa"/>
            <w:vAlign w:val="center"/>
          </w:tcPr>
          <w:p w14:paraId="4C00E6C3" w14:textId="77777777" w:rsidR="00083032" w:rsidRPr="00D525B4" w:rsidRDefault="00083032" w:rsidP="009C0F65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D525B4">
              <w:rPr>
                <w:rFonts w:ascii="Times New Roman" w:hAnsi="Times New Roman" w:cs="Times New Roman"/>
                <w:b/>
                <w:szCs w:val="24"/>
              </w:rPr>
              <w:t>Strongly agree</w:t>
            </w:r>
          </w:p>
        </w:tc>
      </w:tr>
      <w:tr w:rsidR="004C2508" w:rsidRPr="00D525B4" w14:paraId="03882ECC" w14:textId="77777777" w:rsidTr="00E03A3F">
        <w:tblPrEx>
          <w:tblLook w:val="04A0" w:firstRow="1" w:lastRow="0" w:firstColumn="1" w:lastColumn="0" w:noHBand="0" w:noVBand="1"/>
        </w:tblPrEx>
        <w:trPr>
          <w:trHeight w:val="643"/>
        </w:trPr>
        <w:tc>
          <w:tcPr>
            <w:tcW w:w="1147" w:type="dxa"/>
            <w:tcBorders>
              <w:left w:val="single" w:sz="4" w:space="0" w:color="auto"/>
            </w:tcBorders>
          </w:tcPr>
          <w:p w14:paraId="27E60D29" w14:textId="573B547D" w:rsidR="004C2508" w:rsidRPr="00D525B4" w:rsidRDefault="004C2508" w:rsidP="004C2508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891ED7">
              <w:rPr>
                <w:rFonts w:ascii="Times New Roman" w:hAnsi="Times New Roman" w:cs="Times New Roman"/>
                <w:bCs/>
                <w:sz w:val="24"/>
                <w:szCs w:val="24"/>
              </w:rPr>
              <w:t>MWB1</w:t>
            </w:r>
          </w:p>
        </w:tc>
        <w:tc>
          <w:tcPr>
            <w:tcW w:w="3420" w:type="dxa"/>
          </w:tcPr>
          <w:p w14:paraId="3F93B27D" w14:textId="1B8E8634" w:rsidR="004C2508" w:rsidRPr="00D525B4" w:rsidRDefault="004C2508" w:rsidP="004C250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Cs w:val="24"/>
              </w:rPr>
            </w:pPr>
            <w:r w:rsidRPr="00891ED7">
              <w:rPr>
                <w:rFonts w:ascii="Times New Roman" w:hAnsi="Times New Roman" w:cs="Times New Roman"/>
                <w:sz w:val="24"/>
                <w:szCs w:val="24"/>
              </w:rPr>
              <w:t>I have been feeling optimistic about the future.</w:t>
            </w:r>
          </w:p>
        </w:tc>
        <w:tc>
          <w:tcPr>
            <w:tcW w:w="1170" w:type="dxa"/>
          </w:tcPr>
          <w:p w14:paraId="20334206" w14:textId="77777777" w:rsidR="004C2508" w:rsidRPr="00D525B4" w:rsidRDefault="004C2508" w:rsidP="004C2508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80" w:type="dxa"/>
          </w:tcPr>
          <w:p w14:paraId="6978A722" w14:textId="77777777" w:rsidR="004C2508" w:rsidRPr="00D525B4" w:rsidRDefault="004C2508" w:rsidP="004C2508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55" w:type="dxa"/>
          </w:tcPr>
          <w:p w14:paraId="54B0C414" w14:textId="77777777" w:rsidR="004C2508" w:rsidRPr="00D525B4" w:rsidRDefault="004C2508" w:rsidP="004C2508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59" w:type="dxa"/>
          </w:tcPr>
          <w:p w14:paraId="1C5F0F5B" w14:textId="77777777" w:rsidR="004C2508" w:rsidRPr="00D525B4" w:rsidRDefault="004C2508" w:rsidP="004C2508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52" w:type="dxa"/>
            <w:tcBorders>
              <w:right w:val="single" w:sz="4" w:space="0" w:color="auto"/>
            </w:tcBorders>
          </w:tcPr>
          <w:p w14:paraId="05DCD29B" w14:textId="77777777" w:rsidR="004C2508" w:rsidRPr="00D525B4" w:rsidRDefault="004C2508" w:rsidP="004C2508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4C2508" w:rsidRPr="00D525B4" w14:paraId="42A98DE0" w14:textId="77777777" w:rsidTr="00386F6D">
        <w:tblPrEx>
          <w:tblLook w:val="04A0" w:firstRow="1" w:lastRow="0" w:firstColumn="1" w:lastColumn="0" w:noHBand="0" w:noVBand="1"/>
        </w:tblPrEx>
        <w:trPr>
          <w:trHeight w:val="179"/>
        </w:trPr>
        <w:tc>
          <w:tcPr>
            <w:tcW w:w="1147" w:type="dxa"/>
          </w:tcPr>
          <w:p w14:paraId="1A77FB37" w14:textId="514CACDF" w:rsidR="004C2508" w:rsidRPr="00D525B4" w:rsidRDefault="004C2508" w:rsidP="004C2508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891ED7">
              <w:rPr>
                <w:rFonts w:ascii="Times New Roman" w:hAnsi="Times New Roman" w:cs="Times New Roman"/>
                <w:bCs/>
                <w:sz w:val="24"/>
                <w:szCs w:val="24"/>
              </w:rPr>
              <w:t>MWB2</w:t>
            </w:r>
          </w:p>
        </w:tc>
        <w:tc>
          <w:tcPr>
            <w:tcW w:w="3420" w:type="dxa"/>
          </w:tcPr>
          <w:p w14:paraId="07ED1BD0" w14:textId="202E9B3F" w:rsidR="004C2508" w:rsidRPr="00D525B4" w:rsidRDefault="004C2508" w:rsidP="004C250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Cs w:val="24"/>
              </w:rPr>
            </w:pPr>
            <w:r w:rsidRPr="00891ED7">
              <w:rPr>
                <w:rFonts w:ascii="Times New Roman" w:hAnsi="Times New Roman" w:cs="Times New Roman"/>
                <w:sz w:val="24"/>
                <w:szCs w:val="24"/>
              </w:rPr>
              <w:t>I have been feeling relaxed.</w:t>
            </w:r>
          </w:p>
        </w:tc>
        <w:tc>
          <w:tcPr>
            <w:tcW w:w="1170" w:type="dxa"/>
          </w:tcPr>
          <w:p w14:paraId="2E50C232" w14:textId="77777777" w:rsidR="004C2508" w:rsidRPr="00D525B4" w:rsidRDefault="004C2508" w:rsidP="004C2508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80" w:type="dxa"/>
          </w:tcPr>
          <w:p w14:paraId="6B36C484" w14:textId="77777777" w:rsidR="004C2508" w:rsidRPr="00D525B4" w:rsidRDefault="004C2508" w:rsidP="004C2508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55" w:type="dxa"/>
          </w:tcPr>
          <w:p w14:paraId="2F1DD951" w14:textId="77777777" w:rsidR="004C2508" w:rsidRPr="00D525B4" w:rsidRDefault="004C2508" w:rsidP="004C2508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59" w:type="dxa"/>
          </w:tcPr>
          <w:p w14:paraId="2726B87E" w14:textId="77777777" w:rsidR="004C2508" w:rsidRPr="00D525B4" w:rsidRDefault="004C2508" w:rsidP="004C2508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52" w:type="dxa"/>
          </w:tcPr>
          <w:p w14:paraId="138078DE" w14:textId="77777777" w:rsidR="004C2508" w:rsidRPr="00D525B4" w:rsidRDefault="004C2508" w:rsidP="004C2508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4C2508" w:rsidRPr="00D525B4" w14:paraId="54ECBD98" w14:textId="77777777" w:rsidTr="00E03A3F">
        <w:trPr>
          <w:trHeight w:val="383"/>
        </w:trPr>
        <w:tc>
          <w:tcPr>
            <w:tcW w:w="1147" w:type="dxa"/>
          </w:tcPr>
          <w:p w14:paraId="7DB4B12C" w14:textId="0DDAC495" w:rsidR="004C2508" w:rsidRPr="00D525B4" w:rsidRDefault="004C2508" w:rsidP="004C2508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891ED7">
              <w:rPr>
                <w:rFonts w:ascii="Times New Roman" w:hAnsi="Times New Roman" w:cs="Times New Roman"/>
                <w:bCs/>
                <w:sz w:val="24"/>
                <w:szCs w:val="24"/>
              </w:rPr>
              <w:t>MWB3</w:t>
            </w:r>
          </w:p>
        </w:tc>
        <w:tc>
          <w:tcPr>
            <w:tcW w:w="3420" w:type="dxa"/>
          </w:tcPr>
          <w:p w14:paraId="17FDED48" w14:textId="48068A80" w:rsidR="004C2508" w:rsidRPr="00D525B4" w:rsidRDefault="004C2508" w:rsidP="004C2508">
            <w:pPr>
              <w:jc w:val="both"/>
              <w:rPr>
                <w:rFonts w:ascii="Times New Roman" w:hAnsi="Times New Roman" w:cs="Times New Roman"/>
                <w:b/>
                <w:szCs w:val="24"/>
              </w:rPr>
            </w:pPr>
            <w:r w:rsidRPr="00891ED7">
              <w:rPr>
                <w:rFonts w:ascii="Times New Roman" w:hAnsi="Times New Roman" w:cs="Times New Roman"/>
                <w:sz w:val="24"/>
                <w:szCs w:val="24"/>
              </w:rPr>
              <w:t xml:space="preserve"> I have been dealing with problems well.</w:t>
            </w:r>
          </w:p>
        </w:tc>
        <w:tc>
          <w:tcPr>
            <w:tcW w:w="1170" w:type="dxa"/>
          </w:tcPr>
          <w:p w14:paraId="0384A639" w14:textId="77777777" w:rsidR="004C2508" w:rsidRPr="00D525B4" w:rsidRDefault="004C2508" w:rsidP="004C2508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80" w:type="dxa"/>
          </w:tcPr>
          <w:p w14:paraId="12E97BA0" w14:textId="77777777" w:rsidR="004C2508" w:rsidRPr="00D525B4" w:rsidRDefault="004C2508" w:rsidP="004C2508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55" w:type="dxa"/>
          </w:tcPr>
          <w:p w14:paraId="22387554" w14:textId="77777777" w:rsidR="004C2508" w:rsidRPr="00D525B4" w:rsidRDefault="004C2508" w:rsidP="004C2508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59" w:type="dxa"/>
          </w:tcPr>
          <w:p w14:paraId="6AF9E6F0" w14:textId="77777777" w:rsidR="004C2508" w:rsidRPr="00D525B4" w:rsidRDefault="004C2508" w:rsidP="004C2508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52" w:type="dxa"/>
          </w:tcPr>
          <w:p w14:paraId="101D73B6" w14:textId="77777777" w:rsidR="004C2508" w:rsidRPr="00D525B4" w:rsidRDefault="004C2508" w:rsidP="004C2508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4C2508" w:rsidRPr="00D525B4" w14:paraId="452BFDD8" w14:textId="77777777" w:rsidTr="00E03A3F">
        <w:trPr>
          <w:trHeight w:val="383"/>
        </w:trPr>
        <w:tc>
          <w:tcPr>
            <w:tcW w:w="1147" w:type="dxa"/>
          </w:tcPr>
          <w:p w14:paraId="081FF1B1" w14:textId="3DFC25B2" w:rsidR="004C2508" w:rsidRPr="002116A9" w:rsidRDefault="004C2508" w:rsidP="004C250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1ED7">
              <w:rPr>
                <w:rFonts w:ascii="Times New Roman" w:hAnsi="Times New Roman" w:cs="Times New Roman"/>
                <w:bCs/>
                <w:sz w:val="24"/>
                <w:szCs w:val="24"/>
              </w:rPr>
              <w:t>MWB4</w:t>
            </w:r>
          </w:p>
        </w:tc>
        <w:tc>
          <w:tcPr>
            <w:tcW w:w="3420" w:type="dxa"/>
          </w:tcPr>
          <w:p w14:paraId="4C87B565" w14:textId="0D3EE54D" w:rsidR="004C2508" w:rsidRPr="002116A9" w:rsidRDefault="004C2508" w:rsidP="004C250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1ED7">
              <w:rPr>
                <w:rFonts w:ascii="Times New Roman" w:hAnsi="Times New Roman" w:cs="Times New Roman"/>
                <w:sz w:val="24"/>
                <w:szCs w:val="24"/>
              </w:rPr>
              <w:t xml:space="preserve"> I have been thinking clearly. </w:t>
            </w:r>
          </w:p>
        </w:tc>
        <w:tc>
          <w:tcPr>
            <w:tcW w:w="1170" w:type="dxa"/>
          </w:tcPr>
          <w:p w14:paraId="0D46AFF9" w14:textId="77777777" w:rsidR="004C2508" w:rsidRPr="00D525B4" w:rsidRDefault="004C2508" w:rsidP="004C2508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80" w:type="dxa"/>
          </w:tcPr>
          <w:p w14:paraId="6BD9937C" w14:textId="77777777" w:rsidR="004C2508" w:rsidRPr="00D525B4" w:rsidRDefault="004C2508" w:rsidP="004C2508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55" w:type="dxa"/>
          </w:tcPr>
          <w:p w14:paraId="14FBE673" w14:textId="77777777" w:rsidR="004C2508" w:rsidRPr="00D525B4" w:rsidRDefault="004C2508" w:rsidP="004C2508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59" w:type="dxa"/>
          </w:tcPr>
          <w:p w14:paraId="1EC47A8F" w14:textId="77777777" w:rsidR="004C2508" w:rsidRPr="00D525B4" w:rsidRDefault="004C2508" w:rsidP="004C2508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52" w:type="dxa"/>
          </w:tcPr>
          <w:p w14:paraId="729E7CF0" w14:textId="77777777" w:rsidR="004C2508" w:rsidRPr="00D525B4" w:rsidRDefault="004C2508" w:rsidP="004C2508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4C2508" w:rsidRPr="00D525B4" w14:paraId="27C43C1B" w14:textId="77777777" w:rsidTr="00E03A3F">
        <w:trPr>
          <w:trHeight w:val="166"/>
        </w:trPr>
        <w:tc>
          <w:tcPr>
            <w:tcW w:w="1147" w:type="dxa"/>
          </w:tcPr>
          <w:p w14:paraId="19325E11" w14:textId="3A679ABA" w:rsidR="004C2508" w:rsidRPr="00D525B4" w:rsidRDefault="004C2508" w:rsidP="004C2508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891ED7">
              <w:rPr>
                <w:rFonts w:ascii="Times New Roman" w:hAnsi="Times New Roman" w:cs="Times New Roman"/>
                <w:bCs/>
                <w:sz w:val="24"/>
                <w:szCs w:val="24"/>
              </w:rPr>
              <w:t>MWB5</w:t>
            </w:r>
          </w:p>
        </w:tc>
        <w:tc>
          <w:tcPr>
            <w:tcW w:w="3420" w:type="dxa"/>
            <w:shd w:val="clear" w:color="auto" w:fill="auto"/>
          </w:tcPr>
          <w:p w14:paraId="3C4F7097" w14:textId="4444D759" w:rsidR="004C2508" w:rsidRPr="00D525B4" w:rsidRDefault="004C2508" w:rsidP="004C2508">
            <w:pPr>
              <w:jc w:val="both"/>
              <w:rPr>
                <w:rFonts w:ascii="Times New Roman" w:hAnsi="Times New Roman" w:cs="Times New Roman"/>
                <w:b/>
                <w:szCs w:val="24"/>
              </w:rPr>
            </w:pPr>
            <w:r w:rsidRPr="00891ED7">
              <w:rPr>
                <w:rFonts w:ascii="Times New Roman" w:hAnsi="Times New Roman" w:cs="Times New Roman"/>
                <w:sz w:val="24"/>
                <w:szCs w:val="24"/>
              </w:rPr>
              <w:t>I have been feeling close to other people.</w:t>
            </w:r>
          </w:p>
        </w:tc>
        <w:tc>
          <w:tcPr>
            <w:tcW w:w="1170" w:type="dxa"/>
            <w:shd w:val="clear" w:color="auto" w:fill="auto"/>
          </w:tcPr>
          <w:p w14:paraId="4E9F3675" w14:textId="77777777" w:rsidR="004C2508" w:rsidRPr="00D525B4" w:rsidRDefault="004C2508" w:rsidP="004C2508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80" w:type="dxa"/>
            <w:shd w:val="clear" w:color="auto" w:fill="auto"/>
          </w:tcPr>
          <w:p w14:paraId="4CF90C08" w14:textId="77777777" w:rsidR="004C2508" w:rsidRPr="00D525B4" w:rsidRDefault="004C2508" w:rsidP="004C2508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55" w:type="dxa"/>
            <w:shd w:val="clear" w:color="auto" w:fill="auto"/>
          </w:tcPr>
          <w:p w14:paraId="094F6D78" w14:textId="77777777" w:rsidR="004C2508" w:rsidRPr="00D525B4" w:rsidRDefault="004C2508" w:rsidP="004C2508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59" w:type="dxa"/>
            <w:shd w:val="clear" w:color="auto" w:fill="auto"/>
          </w:tcPr>
          <w:p w14:paraId="472750E9" w14:textId="77777777" w:rsidR="004C2508" w:rsidRPr="00D525B4" w:rsidRDefault="004C2508" w:rsidP="004C2508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52" w:type="dxa"/>
            <w:shd w:val="clear" w:color="auto" w:fill="auto"/>
          </w:tcPr>
          <w:p w14:paraId="4A57DCF3" w14:textId="77777777" w:rsidR="004C2508" w:rsidRPr="00D525B4" w:rsidRDefault="004C2508" w:rsidP="004C2508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4C2508" w:rsidRPr="00D525B4" w14:paraId="4DF4F361" w14:textId="77777777" w:rsidTr="00E03A3F">
        <w:trPr>
          <w:trHeight w:val="99"/>
        </w:trPr>
        <w:tc>
          <w:tcPr>
            <w:tcW w:w="1147" w:type="dxa"/>
          </w:tcPr>
          <w:p w14:paraId="2E42ABE1" w14:textId="2D649E50" w:rsidR="004C2508" w:rsidRPr="00D525B4" w:rsidRDefault="004C2508" w:rsidP="004C2508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891ED7">
              <w:rPr>
                <w:rFonts w:ascii="Times New Roman" w:hAnsi="Times New Roman" w:cs="Times New Roman"/>
                <w:bCs/>
                <w:sz w:val="24"/>
                <w:szCs w:val="24"/>
              </w:rPr>
              <w:t>MWB6</w:t>
            </w:r>
          </w:p>
        </w:tc>
        <w:tc>
          <w:tcPr>
            <w:tcW w:w="3420" w:type="dxa"/>
          </w:tcPr>
          <w:p w14:paraId="4EC8A8EF" w14:textId="6E2423AE" w:rsidR="004C2508" w:rsidRPr="00D525B4" w:rsidRDefault="004C2508" w:rsidP="004C2508">
            <w:pPr>
              <w:jc w:val="both"/>
              <w:rPr>
                <w:rFonts w:ascii="Times New Roman" w:hAnsi="Times New Roman" w:cs="Times New Roman"/>
                <w:b/>
                <w:szCs w:val="24"/>
              </w:rPr>
            </w:pPr>
            <w:r w:rsidRPr="00891ED7">
              <w:rPr>
                <w:rFonts w:ascii="Times New Roman" w:hAnsi="Times New Roman" w:cs="Times New Roman"/>
                <w:sz w:val="24"/>
                <w:szCs w:val="24"/>
              </w:rPr>
              <w:t xml:space="preserve"> I have been able to make up my mind about th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891ED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170" w:type="dxa"/>
          </w:tcPr>
          <w:p w14:paraId="0305BCA2" w14:textId="77777777" w:rsidR="004C2508" w:rsidRPr="00D525B4" w:rsidRDefault="004C2508" w:rsidP="004C2508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80" w:type="dxa"/>
          </w:tcPr>
          <w:p w14:paraId="0E22443C" w14:textId="77777777" w:rsidR="004C2508" w:rsidRPr="00D525B4" w:rsidRDefault="004C2508" w:rsidP="004C2508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55" w:type="dxa"/>
          </w:tcPr>
          <w:p w14:paraId="53A059CF" w14:textId="77777777" w:rsidR="004C2508" w:rsidRPr="00D525B4" w:rsidRDefault="004C2508" w:rsidP="004C2508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59" w:type="dxa"/>
          </w:tcPr>
          <w:p w14:paraId="49A24AE4" w14:textId="77777777" w:rsidR="004C2508" w:rsidRPr="00D525B4" w:rsidRDefault="004C2508" w:rsidP="004C2508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52" w:type="dxa"/>
          </w:tcPr>
          <w:p w14:paraId="721FEDDC" w14:textId="77777777" w:rsidR="004C2508" w:rsidRPr="00D525B4" w:rsidRDefault="004C2508" w:rsidP="004C2508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</w:tbl>
    <w:p w14:paraId="2E187E6F" w14:textId="77777777" w:rsidR="00C76D3A" w:rsidRDefault="00C76D3A" w:rsidP="00083032">
      <w:pPr>
        <w:spacing w:line="240" w:lineRule="auto"/>
        <w:ind w:right="-1440"/>
        <w:jc w:val="both"/>
        <w:rPr>
          <w:rFonts w:ascii="Times New Roman" w:hAnsi="Times New Roman" w:cs="Times New Roman"/>
          <w:b/>
          <w:sz w:val="28"/>
          <w:szCs w:val="28"/>
        </w:rPr>
      </w:pPr>
    </w:p>
    <w:p w14:paraId="5275CCBC" w14:textId="78F9B924" w:rsidR="00083032" w:rsidRPr="004A6156" w:rsidRDefault="004C2508" w:rsidP="004A6156">
      <w:pPr>
        <w:pStyle w:val="ListParagraph"/>
        <w:numPr>
          <w:ilvl w:val="0"/>
          <w:numId w:val="5"/>
        </w:numPr>
        <w:spacing w:line="240" w:lineRule="auto"/>
        <w:ind w:right="-1440"/>
        <w:jc w:val="both"/>
        <w:rPr>
          <w:rFonts w:ascii="Times New Roman" w:hAnsi="Times New Roman" w:cs="Times New Roman"/>
          <w:b/>
          <w:szCs w:val="24"/>
        </w:rPr>
      </w:pPr>
      <w:r w:rsidRPr="00891ED7">
        <w:rPr>
          <w:rFonts w:ascii="Times New Roman" w:hAnsi="Times New Roman" w:cs="Times New Roman"/>
          <w:b/>
          <w:bCs/>
          <w:szCs w:val="24"/>
        </w:rPr>
        <w:t>Smart Learning</w:t>
      </w:r>
    </w:p>
    <w:tbl>
      <w:tblPr>
        <w:tblStyle w:val="TableGrid"/>
        <w:tblW w:w="10283" w:type="dxa"/>
        <w:tblInd w:w="-522" w:type="dxa"/>
        <w:tblLayout w:type="fixed"/>
        <w:tblLook w:val="0000" w:firstRow="0" w:lastRow="0" w:firstColumn="0" w:lastColumn="0" w:noHBand="0" w:noVBand="0"/>
      </w:tblPr>
      <w:tblGrid>
        <w:gridCol w:w="1147"/>
        <w:gridCol w:w="3420"/>
        <w:gridCol w:w="1170"/>
        <w:gridCol w:w="1080"/>
        <w:gridCol w:w="1155"/>
        <w:gridCol w:w="1059"/>
        <w:gridCol w:w="1252"/>
      </w:tblGrid>
      <w:tr w:rsidR="00083032" w:rsidRPr="00D525B4" w14:paraId="521663BA" w14:textId="77777777" w:rsidTr="00E03A3F">
        <w:trPr>
          <w:trHeight w:val="598"/>
        </w:trPr>
        <w:tc>
          <w:tcPr>
            <w:tcW w:w="4567" w:type="dxa"/>
            <w:gridSpan w:val="2"/>
          </w:tcPr>
          <w:p w14:paraId="0C3C3C84" w14:textId="77777777" w:rsidR="00083032" w:rsidRPr="00D525B4" w:rsidRDefault="00083032" w:rsidP="009C0F65">
            <w:pPr>
              <w:ind w:left="108"/>
              <w:jc w:val="both"/>
              <w:rPr>
                <w:rFonts w:ascii="Times New Roman" w:hAnsi="Times New Roman" w:cs="Times New Roman"/>
                <w:b/>
                <w:szCs w:val="24"/>
              </w:rPr>
            </w:pPr>
            <w:r w:rsidRPr="00D525B4">
              <w:rPr>
                <w:rFonts w:ascii="Times New Roman" w:hAnsi="Times New Roman" w:cs="Times New Roman"/>
                <w:b/>
                <w:szCs w:val="24"/>
              </w:rPr>
              <w:t>Encircle only one number from 1-5 that indicates your disagreement or agreement</w:t>
            </w:r>
          </w:p>
        </w:tc>
        <w:tc>
          <w:tcPr>
            <w:tcW w:w="1170" w:type="dxa"/>
            <w:vAlign w:val="center"/>
          </w:tcPr>
          <w:p w14:paraId="7DEA3CDC" w14:textId="77777777" w:rsidR="00083032" w:rsidRPr="00D525B4" w:rsidRDefault="00083032" w:rsidP="009C0F65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D525B4">
              <w:rPr>
                <w:rFonts w:ascii="Times New Roman" w:hAnsi="Times New Roman" w:cs="Times New Roman"/>
                <w:b/>
                <w:szCs w:val="24"/>
              </w:rPr>
              <w:t>Strongly</w:t>
            </w:r>
          </w:p>
          <w:p w14:paraId="1E2DCADF" w14:textId="77777777" w:rsidR="00083032" w:rsidRPr="00D525B4" w:rsidRDefault="00083032" w:rsidP="009C0F65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D525B4">
              <w:rPr>
                <w:rFonts w:ascii="Times New Roman" w:hAnsi="Times New Roman" w:cs="Times New Roman"/>
                <w:b/>
                <w:szCs w:val="24"/>
              </w:rPr>
              <w:t>disagree</w:t>
            </w:r>
          </w:p>
        </w:tc>
        <w:tc>
          <w:tcPr>
            <w:tcW w:w="1080" w:type="dxa"/>
            <w:vAlign w:val="center"/>
          </w:tcPr>
          <w:p w14:paraId="5DCC85BB" w14:textId="77777777" w:rsidR="00083032" w:rsidRPr="00D525B4" w:rsidRDefault="00083032" w:rsidP="009C0F65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D525B4">
              <w:rPr>
                <w:rFonts w:ascii="Times New Roman" w:hAnsi="Times New Roman" w:cs="Times New Roman"/>
                <w:b/>
                <w:szCs w:val="24"/>
              </w:rPr>
              <w:t>Disagree</w:t>
            </w:r>
          </w:p>
        </w:tc>
        <w:tc>
          <w:tcPr>
            <w:tcW w:w="1155" w:type="dxa"/>
            <w:vAlign w:val="center"/>
          </w:tcPr>
          <w:p w14:paraId="0A334408" w14:textId="77777777" w:rsidR="00083032" w:rsidRPr="00D525B4" w:rsidRDefault="00083032" w:rsidP="009C0F65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D525B4">
              <w:rPr>
                <w:rFonts w:ascii="Times New Roman" w:hAnsi="Times New Roman" w:cs="Times New Roman"/>
                <w:b/>
                <w:szCs w:val="24"/>
              </w:rPr>
              <w:t>Neutral</w:t>
            </w:r>
          </w:p>
        </w:tc>
        <w:tc>
          <w:tcPr>
            <w:tcW w:w="1059" w:type="dxa"/>
            <w:vAlign w:val="center"/>
          </w:tcPr>
          <w:p w14:paraId="6BC5AC5D" w14:textId="77777777" w:rsidR="00083032" w:rsidRPr="00D525B4" w:rsidRDefault="00083032" w:rsidP="009C0F65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D525B4">
              <w:rPr>
                <w:rFonts w:ascii="Times New Roman" w:hAnsi="Times New Roman" w:cs="Times New Roman"/>
                <w:b/>
                <w:szCs w:val="24"/>
              </w:rPr>
              <w:t>Agree</w:t>
            </w:r>
          </w:p>
        </w:tc>
        <w:tc>
          <w:tcPr>
            <w:tcW w:w="1252" w:type="dxa"/>
            <w:vAlign w:val="center"/>
          </w:tcPr>
          <w:p w14:paraId="1972543D" w14:textId="77777777" w:rsidR="00083032" w:rsidRPr="00D525B4" w:rsidRDefault="00083032" w:rsidP="009C0F65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D525B4">
              <w:rPr>
                <w:rFonts w:ascii="Times New Roman" w:hAnsi="Times New Roman" w:cs="Times New Roman"/>
                <w:b/>
                <w:szCs w:val="24"/>
              </w:rPr>
              <w:t>Strongly agree</w:t>
            </w:r>
          </w:p>
        </w:tc>
      </w:tr>
      <w:tr w:rsidR="004C2508" w:rsidRPr="00D525B4" w14:paraId="3CDD7A11" w14:textId="77777777" w:rsidTr="00386F6D">
        <w:tblPrEx>
          <w:tblLook w:val="04A0" w:firstRow="1" w:lastRow="0" w:firstColumn="1" w:lastColumn="0" w:noHBand="0" w:noVBand="1"/>
        </w:tblPrEx>
        <w:trPr>
          <w:trHeight w:val="188"/>
        </w:trPr>
        <w:tc>
          <w:tcPr>
            <w:tcW w:w="1147" w:type="dxa"/>
            <w:tcBorders>
              <w:left w:val="single" w:sz="4" w:space="0" w:color="auto"/>
            </w:tcBorders>
          </w:tcPr>
          <w:p w14:paraId="3FFCBFEB" w14:textId="37766D5E" w:rsidR="004C2508" w:rsidRPr="00D525B4" w:rsidRDefault="004C2508" w:rsidP="004C2508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891ED7">
              <w:rPr>
                <w:rFonts w:ascii="Times New Roman" w:hAnsi="Times New Roman" w:cs="Times New Roman"/>
                <w:bCs/>
                <w:sz w:val="24"/>
                <w:szCs w:val="24"/>
              </w:rPr>
              <w:t>SM1</w:t>
            </w:r>
          </w:p>
        </w:tc>
        <w:tc>
          <w:tcPr>
            <w:tcW w:w="3420" w:type="dxa"/>
          </w:tcPr>
          <w:p w14:paraId="5E5B830B" w14:textId="41D0193C" w:rsidR="004C2508" w:rsidRPr="00D525B4" w:rsidRDefault="004C2508" w:rsidP="004C250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Cs w:val="24"/>
              </w:rPr>
            </w:pPr>
            <w:r w:rsidRPr="00891ED7">
              <w:rPr>
                <w:rFonts w:ascii="Times New Roman" w:eastAsia="MinionPro-Regular" w:hAnsi="Times New Roman" w:cs="Times New Roman"/>
                <w:sz w:val="24"/>
                <w:szCs w:val="24"/>
              </w:rPr>
              <w:t xml:space="preserve">I like to read diverse topics. </w:t>
            </w:r>
          </w:p>
        </w:tc>
        <w:tc>
          <w:tcPr>
            <w:tcW w:w="1170" w:type="dxa"/>
          </w:tcPr>
          <w:p w14:paraId="77BF33AE" w14:textId="77777777" w:rsidR="004C2508" w:rsidRPr="00D525B4" w:rsidRDefault="004C2508" w:rsidP="004C2508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80" w:type="dxa"/>
          </w:tcPr>
          <w:p w14:paraId="7D2E8F9F" w14:textId="77777777" w:rsidR="004C2508" w:rsidRPr="00D525B4" w:rsidRDefault="004C2508" w:rsidP="004C2508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55" w:type="dxa"/>
          </w:tcPr>
          <w:p w14:paraId="7E48B8E0" w14:textId="77777777" w:rsidR="004C2508" w:rsidRPr="00D525B4" w:rsidRDefault="004C2508" w:rsidP="004C2508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59" w:type="dxa"/>
          </w:tcPr>
          <w:p w14:paraId="46E95BCA" w14:textId="77777777" w:rsidR="004C2508" w:rsidRPr="00D525B4" w:rsidRDefault="004C2508" w:rsidP="004C2508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52" w:type="dxa"/>
            <w:tcBorders>
              <w:right w:val="single" w:sz="4" w:space="0" w:color="auto"/>
            </w:tcBorders>
          </w:tcPr>
          <w:p w14:paraId="01733C50" w14:textId="77777777" w:rsidR="004C2508" w:rsidRPr="00D525B4" w:rsidRDefault="004C2508" w:rsidP="004C2508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4C2508" w:rsidRPr="00D525B4" w14:paraId="03D1BF85" w14:textId="77777777" w:rsidTr="00386F6D">
        <w:tblPrEx>
          <w:tblLook w:val="04A0" w:firstRow="1" w:lastRow="0" w:firstColumn="1" w:lastColumn="0" w:noHBand="0" w:noVBand="1"/>
        </w:tblPrEx>
        <w:trPr>
          <w:trHeight w:val="359"/>
        </w:trPr>
        <w:tc>
          <w:tcPr>
            <w:tcW w:w="1147" w:type="dxa"/>
          </w:tcPr>
          <w:p w14:paraId="17A0B014" w14:textId="281BA0C4" w:rsidR="004C2508" w:rsidRPr="00D525B4" w:rsidRDefault="004C2508" w:rsidP="004C2508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891ED7">
              <w:rPr>
                <w:rFonts w:ascii="Times New Roman" w:hAnsi="Times New Roman" w:cs="Times New Roman"/>
                <w:bCs/>
                <w:sz w:val="24"/>
                <w:szCs w:val="24"/>
              </w:rPr>
              <w:t>SM2</w:t>
            </w:r>
          </w:p>
        </w:tc>
        <w:tc>
          <w:tcPr>
            <w:tcW w:w="3420" w:type="dxa"/>
          </w:tcPr>
          <w:p w14:paraId="0A8F9C4D" w14:textId="7C957BBD" w:rsidR="004C2508" w:rsidRPr="00D525B4" w:rsidRDefault="004C2508" w:rsidP="004C250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Cs w:val="24"/>
              </w:rPr>
            </w:pPr>
            <w:r w:rsidRPr="00891ED7">
              <w:rPr>
                <w:rFonts w:ascii="Times New Roman" w:eastAsia="MinionPro-Regular" w:hAnsi="Times New Roman" w:cs="Times New Roman"/>
                <w:sz w:val="24"/>
                <w:szCs w:val="24"/>
              </w:rPr>
              <w:t>I expect myself to support the group’s goals.</w:t>
            </w:r>
          </w:p>
        </w:tc>
        <w:tc>
          <w:tcPr>
            <w:tcW w:w="1170" w:type="dxa"/>
          </w:tcPr>
          <w:p w14:paraId="426BEFD1" w14:textId="77777777" w:rsidR="004C2508" w:rsidRPr="00D525B4" w:rsidRDefault="004C2508" w:rsidP="004C2508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80" w:type="dxa"/>
          </w:tcPr>
          <w:p w14:paraId="41DC0775" w14:textId="77777777" w:rsidR="004C2508" w:rsidRPr="00D525B4" w:rsidRDefault="004C2508" w:rsidP="004C2508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55" w:type="dxa"/>
          </w:tcPr>
          <w:p w14:paraId="3116E7E0" w14:textId="77777777" w:rsidR="004C2508" w:rsidRPr="00D525B4" w:rsidRDefault="004C2508" w:rsidP="004C2508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59" w:type="dxa"/>
          </w:tcPr>
          <w:p w14:paraId="56CA4415" w14:textId="77777777" w:rsidR="004C2508" w:rsidRPr="00D525B4" w:rsidRDefault="004C2508" w:rsidP="004C2508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52" w:type="dxa"/>
          </w:tcPr>
          <w:p w14:paraId="28A2ACF3" w14:textId="77777777" w:rsidR="004C2508" w:rsidRPr="00D525B4" w:rsidRDefault="004C2508" w:rsidP="004C2508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4C2508" w:rsidRPr="00D525B4" w14:paraId="7BE1091C" w14:textId="77777777" w:rsidTr="00E03A3F">
        <w:trPr>
          <w:trHeight w:val="383"/>
        </w:trPr>
        <w:tc>
          <w:tcPr>
            <w:tcW w:w="1147" w:type="dxa"/>
          </w:tcPr>
          <w:p w14:paraId="20AD119B" w14:textId="0E0D8716" w:rsidR="004C2508" w:rsidRPr="00D525B4" w:rsidRDefault="004C2508" w:rsidP="004C2508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891ED7">
              <w:rPr>
                <w:rFonts w:ascii="Times New Roman" w:hAnsi="Times New Roman" w:cs="Times New Roman"/>
                <w:bCs/>
                <w:sz w:val="24"/>
                <w:szCs w:val="24"/>
              </w:rPr>
              <w:t>SM3</w:t>
            </w:r>
          </w:p>
        </w:tc>
        <w:tc>
          <w:tcPr>
            <w:tcW w:w="3420" w:type="dxa"/>
          </w:tcPr>
          <w:p w14:paraId="2A893B4E" w14:textId="0F62C023" w:rsidR="004C2508" w:rsidRPr="00D525B4" w:rsidRDefault="004C2508" w:rsidP="004C2508">
            <w:pPr>
              <w:jc w:val="both"/>
              <w:rPr>
                <w:rFonts w:ascii="Times New Roman" w:hAnsi="Times New Roman" w:cs="Times New Roman"/>
                <w:b/>
                <w:szCs w:val="24"/>
              </w:rPr>
            </w:pPr>
            <w:r w:rsidRPr="00891ED7">
              <w:rPr>
                <w:rFonts w:ascii="Times New Roman" w:eastAsia="MinionPro-Regular" w:hAnsi="Times New Roman" w:cs="Times New Roman"/>
                <w:sz w:val="24"/>
                <w:szCs w:val="24"/>
              </w:rPr>
              <w:t>I feel very good when I know I have outperformed other students</w:t>
            </w:r>
            <w:r>
              <w:rPr>
                <w:rFonts w:ascii="Times New Roman" w:eastAsia="MinionPro-Regular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170" w:type="dxa"/>
          </w:tcPr>
          <w:p w14:paraId="6DB4EA90" w14:textId="77777777" w:rsidR="004C2508" w:rsidRPr="00D525B4" w:rsidRDefault="004C2508" w:rsidP="004C2508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80" w:type="dxa"/>
          </w:tcPr>
          <w:p w14:paraId="50977E3D" w14:textId="77777777" w:rsidR="004C2508" w:rsidRPr="00D525B4" w:rsidRDefault="004C2508" w:rsidP="004C2508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55" w:type="dxa"/>
          </w:tcPr>
          <w:p w14:paraId="5ED2C19A" w14:textId="77777777" w:rsidR="004C2508" w:rsidRPr="00D525B4" w:rsidRDefault="004C2508" w:rsidP="004C2508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59" w:type="dxa"/>
          </w:tcPr>
          <w:p w14:paraId="565A09CF" w14:textId="77777777" w:rsidR="004C2508" w:rsidRPr="00D525B4" w:rsidRDefault="004C2508" w:rsidP="004C2508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52" w:type="dxa"/>
          </w:tcPr>
          <w:p w14:paraId="5737345F" w14:textId="77777777" w:rsidR="004C2508" w:rsidRPr="00D525B4" w:rsidRDefault="004C2508" w:rsidP="004C2508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4C2508" w:rsidRPr="00D525B4" w14:paraId="468203A2" w14:textId="77777777" w:rsidTr="00E03A3F">
        <w:trPr>
          <w:trHeight w:val="166"/>
        </w:trPr>
        <w:tc>
          <w:tcPr>
            <w:tcW w:w="1147" w:type="dxa"/>
          </w:tcPr>
          <w:p w14:paraId="032766E5" w14:textId="5937D7AB" w:rsidR="004C2508" w:rsidRPr="00D525B4" w:rsidRDefault="004C2508" w:rsidP="004C2508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891ED7">
              <w:rPr>
                <w:rFonts w:ascii="Times New Roman" w:hAnsi="Times New Roman" w:cs="Times New Roman"/>
                <w:bCs/>
                <w:sz w:val="24"/>
                <w:szCs w:val="24"/>
              </w:rPr>
              <w:t>SM4</w:t>
            </w:r>
          </w:p>
        </w:tc>
        <w:tc>
          <w:tcPr>
            <w:tcW w:w="3420" w:type="dxa"/>
            <w:shd w:val="clear" w:color="auto" w:fill="auto"/>
          </w:tcPr>
          <w:p w14:paraId="19A30C13" w14:textId="5D165A27" w:rsidR="004C2508" w:rsidRPr="00D525B4" w:rsidRDefault="004C2508" w:rsidP="004C2508">
            <w:pPr>
              <w:jc w:val="both"/>
              <w:rPr>
                <w:rFonts w:ascii="Times New Roman" w:hAnsi="Times New Roman" w:cs="Times New Roman"/>
                <w:b/>
                <w:szCs w:val="24"/>
              </w:rPr>
            </w:pPr>
            <w:r w:rsidRPr="00891ED7">
              <w:rPr>
                <w:rFonts w:ascii="Times New Roman" w:eastAsia="MinionPro-Regular" w:hAnsi="Times New Roman" w:cs="Times New Roman"/>
                <w:sz w:val="24"/>
                <w:szCs w:val="24"/>
              </w:rPr>
              <w:t>I enjoy learning about new topics</w:t>
            </w:r>
            <w:r>
              <w:rPr>
                <w:rFonts w:ascii="Times New Roman" w:eastAsia="MinionPro-Regular" w:hAnsi="Times New Roman" w:cs="Times New Roman"/>
                <w:sz w:val="24"/>
                <w:szCs w:val="24"/>
              </w:rPr>
              <w:t xml:space="preserve"> and tools like Generated AI (ChatGPT)</w:t>
            </w:r>
            <w:r w:rsidRPr="00891ED7">
              <w:rPr>
                <w:rFonts w:ascii="Times New Roman" w:eastAsia="MinionPro-Regular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170" w:type="dxa"/>
            <w:shd w:val="clear" w:color="auto" w:fill="auto"/>
          </w:tcPr>
          <w:p w14:paraId="1F13072E" w14:textId="77777777" w:rsidR="004C2508" w:rsidRPr="00D525B4" w:rsidRDefault="004C2508" w:rsidP="004C2508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80" w:type="dxa"/>
            <w:shd w:val="clear" w:color="auto" w:fill="auto"/>
          </w:tcPr>
          <w:p w14:paraId="380724C3" w14:textId="77777777" w:rsidR="004C2508" w:rsidRPr="00D525B4" w:rsidRDefault="004C2508" w:rsidP="004C2508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55" w:type="dxa"/>
            <w:shd w:val="clear" w:color="auto" w:fill="auto"/>
          </w:tcPr>
          <w:p w14:paraId="051A1766" w14:textId="77777777" w:rsidR="004C2508" w:rsidRPr="00D525B4" w:rsidRDefault="004C2508" w:rsidP="004C2508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59" w:type="dxa"/>
            <w:shd w:val="clear" w:color="auto" w:fill="auto"/>
          </w:tcPr>
          <w:p w14:paraId="55004D44" w14:textId="77777777" w:rsidR="004C2508" w:rsidRPr="00D525B4" w:rsidRDefault="004C2508" w:rsidP="004C2508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52" w:type="dxa"/>
            <w:shd w:val="clear" w:color="auto" w:fill="auto"/>
          </w:tcPr>
          <w:p w14:paraId="07A0FFCD" w14:textId="77777777" w:rsidR="004C2508" w:rsidRPr="00D525B4" w:rsidRDefault="004C2508" w:rsidP="004C2508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4C2508" w:rsidRPr="00D525B4" w14:paraId="5FDB17E2" w14:textId="77777777" w:rsidTr="00E03A3F">
        <w:trPr>
          <w:trHeight w:val="166"/>
        </w:trPr>
        <w:tc>
          <w:tcPr>
            <w:tcW w:w="1147" w:type="dxa"/>
          </w:tcPr>
          <w:p w14:paraId="2E31E419" w14:textId="73AA1940" w:rsidR="004C2508" w:rsidRPr="00467CA3" w:rsidRDefault="004C2508" w:rsidP="004C250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1ED7">
              <w:rPr>
                <w:rFonts w:ascii="Times New Roman" w:hAnsi="Times New Roman" w:cs="Times New Roman"/>
                <w:bCs/>
                <w:sz w:val="24"/>
                <w:szCs w:val="24"/>
              </w:rPr>
              <w:t>SM5</w:t>
            </w:r>
          </w:p>
        </w:tc>
        <w:tc>
          <w:tcPr>
            <w:tcW w:w="3420" w:type="dxa"/>
            <w:shd w:val="clear" w:color="auto" w:fill="auto"/>
          </w:tcPr>
          <w:p w14:paraId="4B08540B" w14:textId="56EB24E4" w:rsidR="004C2508" w:rsidRPr="00467CA3" w:rsidRDefault="004C2508" w:rsidP="004C2508">
            <w:pPr>
              <w:jc w:val="both"/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</w:rPr>
            </w:pPr>
            <w:r w:rsidRPr="00891ED7">
              <w:rPr>
                <w:rFonts w:ascii="Times New Roman" w:eastAsia="MinionPro-Regular" w:hAnsi="Times New Roman" w:cs="Times New Roman"/>
                <w:sz w:val="24"/>
                <w:szCs w:val="24"/>
              </w:rPr>
              <w:t>I find pleasure in learning</w:t>
            </w:r>
            <w:r>
              <w:rPr>
                <w:rFonts w:ascii="Times New Roman" w:eastAsia="MinionPro-Regular" w:hAnsi="Times New Roman" w:cs="Times New Roman"/>
                <w:sz w:val="24"/>
                <w:szCs w:val="24"/>
              </w:rPr>
              <w:t xml:space="preserve"> new social media applications</w:t>
            </w:r>
            <w:r w:rsidRPr="00891ED7">
              <w:rPr>
                <w:rFonts w:ascii="Times New Roman" w:eastAsia="MinionPro-Regular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170" w:type="dxa"/>
            <w:shd w:val="clear" w:color="auto" w:fill="auto"/>
          </w:tcPr>
          <w:p w14:paraId="198D1658" w14:textId="77777777" w:rsidR="004C2508" w:rsidRPr="00D525B4" w:rsidRDefault="004C2508" w:rsidP="004C2508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80" w:type="dxa"/>
            <w:shd w:val="clear" w:color="auto" w:fill="auto"/>
          </w:tcPr>
          <w:p w14:paraId="549EFA78" w14:textId="77777777" w:rsidR="004C2508" w:rsidRPr="00D525B4" w:rsidRDefault="004C2508" w:rsidP="004C2508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55" w:type="dxa"/>
            <w:shd w:val="clear" w:color="auto" w:fill="auto"/>
          </w:tcPr>
          <w:p w14:paraId="71FBB8E3" w14:textId="77777777" w:rsidR="004C2508" w:rsidRPr="00D525B4" w:rsidRDefault="004C2508" w:rsidP="004C2508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59" w:type="dxa"/>
            <w:shd w:val="clear" w:color="auto" w:fill="auto"/>
          </w:tcPr>
          <w:p w14:paraId="60F0E0DD" w14:textId="77777777" w:rsidR="004C2508" w:rsidRPr="00D525B4" w:rsidRDefault="004C2508" w:rsidP="004C2508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52" w:type="dxa"/>
            <w:shd w:val="clear" w:color="auto" w:fill="auto"/>
          </w:tcPr>
          <w:p w14:paraId="13EF56A1" w14:textId="77777777" w:rsidR="004C2508" w:rsidRPr="00D525B4" w:rsidRDefault="004C2508" w:rsidP="004C2508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</w:tbl>
    <w:p w14:paraId="4942BF31" w14:textId="77777777" w:rsidR="00C76D3A" w:rsidRDefault="00C76D3A" w:rsidP="00083032">
      <w:pPr>
        <w:spacing w:line="240" w:lineRule="auto"/>
        <w:ind w:right="-1440"/>
        <w:jc w:val="both"/>
        <w:rPr>
          <w:rFonts w:ascii="Times New Roman" w:hAnsi="Times New Roman" w:cs="Times New Roman"/>
          <w:b/>
          <w:sz w:val="28"/>
          <w:szCs w:val="28"/>
        </w:rPr>
      </w:pPr>
    </w:p>
    <w:sectPr w:rsidR="00C76D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harisSIL">
    <w:altName w:val="Yu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MinionPro-Regular">
    <w:altName w:val="MS Gothic"/>
    <w:panose1 w:val="00000000000000000000"/>
    <w:charset w:val="80"/>
    <w:family w:val="swiss"/>
    <w:notTrueType/>
    <w:pitch w:val="default"/>
    <w:sig w:usb0="00000003" w:usb1="08070000" w:usb2="00000010" w:usb3="00000000" w:csb0="0002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81218E"/>
    <w:multiLevelType w:val="hybridMultilevel"/>
    <w:tmpl w:val="021A21D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1B651D08"/>
    <w:multiLevelType w:val="hybridMultilevel"/>
    <w:tmpl w:val="0878591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07E3DC9"/>
    <w:multiLevelType w:val="hybridMultilevel"/>
    <w:tmpl w:val="2474DF76"/>
    <w:lvl w:ilvl="0" w:tplc="04090001">
      <w:start w:val="1"/>
      <w:numFmt w:val="bullet"/>
      <w:lvlText w:val=""/>
      <w:lvlJc w:val="left"/>
      <w:pPr>
        <w:ind w:left="153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25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7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9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41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13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5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7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90" w:hanging="360"/>
      </w:pPr>
      <w:rPr>
        <w:rFonts w:ascii="Wingdings" w:hAnsi="Wingdings" w:hint="default"/>
      </w:rPr>
    </w:lvl>
  </w:abstractNum>
  <w:abstractNum w:abstractNumId="3" w15:restartNumberingAfterBreak="0">
    <w:nsid w:val="31DF7E2A"/>
    <w:multiLevelType w:val="hybridMultilevel"/>
    <w:tmpl w:val="634850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78526C4"/>
    <w:multiLevelType w:val="hybridMultilevel"/>
    <w:tmpl w:val="1E3687EE"/>
    <w:lvl w:ilvl="0" w:tplc="1A8CEA18">
      <w:start w:val="1"/>
      <w:numFmt w:val="decimal"/>
      <w:lvlText w:val="%1."/>
      <w:lvlJc w:val="left"/>
      <w:pPr>
        <w:ind w:left="360" w:hanging="360"/>
      </w:pPr>
      <w:rPr>
        <w:rFonts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87E68D5"/>
    <w:multiLevelType w:val="hybridMultilevel"/>
    <w:tmpl w:val="F7C4E1A8"/>
    <w:lvl w:ilvl="0" w:tplc="04090001">
      <w:start w:val="1"/>
      <w:numFmt w:val="bullet"/>
      <w:lvlText w:val=""/>
      <w:lvlJc w:val="left"/>
      <w:pPr>
        <w:ind w:left="153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3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0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7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9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620" w:hanging="360"/>
      </w:pPr>
      <w:rPr>
        <w:rFonts w:ascii="Wingdings" w:hAnsi="Wingdings" w:hint="default"/>
      </w:rPr>
    </w:lvl>
  </w:abstractNum>
  <w:abstractNum w:abstractNumId="6" w15:restartNumberingAfterBreak="0">
    <w:nsid w:val="56F66C69"/>
    <w:multiLevelType w:val="hybridMultilevel"/>
    <w:tmpl w:val="9C526F3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579F33CC"/>
    <w:multiLevelType w:val="multilevel"/>
    <w:tmpl w:val="CFBAB52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5DE72B5A"/>
    <w:multiLevelType w:val="hybridMultilevel"/>
    <w:tmpl w:val="B2481AE2"/>
    <w:lvl w:ilvl="0" w:tplc="75DC1B10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6"/>
  </w:num>
  <w:num w:numId="4">
    <w:abstractNumId w:val="8"/>
  </w:num>
  <w:num w:numId="5">
    <w:abstractNumId w:val="4"/>
  </w:num>
  <w:num w:numId="6">
    <w:abstractNumId w:val="3"/>
  </w:num>
  <w:num w:numId="7">
    <w:abstractNumId w:val="7"/>
  </w:num>
  <w:num w:numId="8">
    <w:abstractNumId w:val="5"/>
  </w:num>
  <w:num w:numId="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cyMTcyMjM1N7cwtTBS0lEKTi0uzszPAymwqAUAQ1aHkywAAAA="/>
  </w:docVars>
  <w:rsids>
    <w:rsidRoot w:val="00B609B5"/>
    <w:rsid w:val="00083032"/>
    <w:rsid w:val="00183264"/>
    <w:rsid w:val="001B1573"/>
    <w:rsid w:val="001F60E6"/>
    <w:rsid w:val="002E6A97"/>
    <w:rsid w:val="00386F6D"/>
    <w:rsid w:val="004A6156"/>
    <w:rsid w:val="004C2508"/>
    <w:rsid w:val="00593969"/>
    <w:rsid w:val="00720B69"/>
    <w:rsid w:val="00B250C2"/>
    <w:rsid w:val="00B609B5"/>
    <w:rsid w:val="00C52513"/>
    <w:rsid w:val="00C76D3A"/>
    <w:rsid w:val="00D6525F"/>
    <w:rsid w:val="00E03A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B8FC93"/>
  <w15:chartTrackingRefBased/>
  <w15:docId w15:val="{DA879422-A05C-4477-91B1-F1FCFFD35A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83032"/>
    <w:pPr>
      <w:spacing w:line="240" w:lineRule="auto"/>
    </w:pPr>
    <w:rPr>
      <w:rFonts w:asciiTheme="majorBidi" w:hAnsiTheme="majorBidi"/>
      <w:bCs/>
      <w:kern w:val="0"/>
      <w:sz w:val="24"/>
      <w:szCs w:val="18"/>
      <w14:ligatures w14:val="none"/>
    </w:rPr>
  </w:style>
  <w:style w:type="table" w:styleId="TableGrid">
    <w:name w:val="Table Grid"/>
    <w:basedOn w:val="TableNormal"/>
    <w:uiPriority w:val="59"/>
    <w:rsid w:val="00083032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83032"/>
    <w:pPr>
      <w:spacing w:after="200" w:line="276" w:lineRule="auto"/>
      <w:ind w:left="720"/>
      <w:contextualSpacing/>
    </w:pPr>
    <w:rPr>
      <w:rFonts w:asciiTheme="majorBidi" w:eastAsiaTheme="minorEastAsia" w:hAnsiTheme="majorBidi"/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3</Pages>
  <Words>710</Words>
  <Characters>4051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farrukh</dc:creator>
  <cp:keywords/>
  <dc:description/>
  <cp:lastModifiedBy>muhammad farrukh</cp:lastModifiedBy>
  <cp:revision>6</cp:revision>
  <dcterms:created xsi:type="dcterms:W3CDTF">2023-05-10T03:40:00Z</dcterms:created>
  <dcterms:modified xsi:type="dcterms:W3CDTF">2023-07-26T04:43:00Z</dcterms:modified>
</cp:coreProperties>
</file>